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76D02" w14:textId="28C6A27F" w:rsidR="00337754" w:rsidRPr="00A30447" w:rsidRDefault="005F0D83" w:rsidP="00A30447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04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ultimedia Appendix </w:t>
      </w:r>
      <w:r w:rsidR="00A30447" w:rsidRPr="00A30447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337754" w:rsidRPr="00A3044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337754" w:rsidRPr="00A30447">
        <w:rPr>
          <w:rFonts w:ascii="Times New Roman" w:hAnsi="Times New Roman" w:cs="Times New Roman"/>
          <w:sz w:val="24"/>
          <w:szCs w:val="24"/>
          <w:lang w:val="en-US"/>
        </w:rPr>
        <w:t xml:space="preserve"> Results of linear regression analysis for </w:t>
      </w:r>
      <w:r w:rsidR="005F6E85" w:rsidRPr="00A30447">
        <w:rPr>
          <w:rFonts w:ascii="Times New Roman" w:hAnsi="Times New Roman" w:cs="Times New Roman"/>
          <w:sz w:val="24"/>
          <w:szCs w:val="24"/>
          <w:lang w:val="en-US"/>
        </w:rPr>
        <w:t xml:space="preserve">the question </w:t>
      </w:r>
      <w:r w:rsidRPr="00A30447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875E33" w:rsidRPr="00A30447">
        <w:rPr>
          <w:rFonts w:ascii="Times New Roman" w:hAnsi="Times New Roman" w:cs="Times New Roman"/>
          <w:sz w:val="24"/>
          <w:szCs w:val="24"/>
          <w:lang w:val="en-US"/>
        </w:rPr>
        <w:t>IT</w:t>
      </w:r>
      <w:r w:rsidR="00597514" w:rsidRPr="00A30447">
        <w:rPr>
          <w:rFonts w:ascii="Times New Roman" w:hAnsi="Times New Roman" w:cs="Times New Roman"/>
          <w:sz w:val="24"/>
          <w:szCs w:val="24"/>
          <w:lang w:val="en-US"/>
        </w:rPr>
        <w:t xml:space="preserve"> competence assessed by others</w:t>
      </w:r>
      <w:r w:rsidRPr="00A30447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337754" w:rsidRPr="00A304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30447">
        <w:rPr>
          <w:rFonts w:ascii="Times New Roman" w:hAnsi="Times New Roman" w:cs="Times New Roman"/>
          <w:sz w:val="24"/>
          <w:szCs w:val="24"/>
          <w:lang w:val="en-US"/>
        </w:rPr>
        <w:t>(N</w:t>
      </w:r>
      <w:r w:rsidR="00337754" w:rsidRPr="00A30447">
        <w:rPr>
          <w:rFonts w:ascii="Times New Roman" w:hAnsi="Times New Roman" w:cs="Times New Roman"/>
          <w:sz w:val="24"/>
          <w:szCs w:val="24"/>
          <w:lang w:val="en-US"/>
        </w:rPr>
        <w:t>=131</w:t>
      </w:r>
      <w:r w:rsidRPr="00A304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653BC" w:rsidRPr="00A3044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10632" w:type="dxa"/>
        <w:tblInd w:w="-8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985"/>
        <w:gridCol w:w="992"/>
        <w:gridCol w:w="2126"/>
        <w:gridCol w:w="1134"/>
      </w:tblGrid>
      <w:tr w:rsidR="00337754" w:rsidRPr="00A30447" w14:paraId="43B375F3" w14:textId="77777777" w:rsidTr="00996412">
        <w:tc>
          <w:tcPr>
            <w:tcW w:w="4395" w:type="dxa"/>
            <w:vMerge w:val="restart"/>
            <w:vAlign w:val="center"/>
          </w:tcPr>
          <w:p w14:paraId="2B2D91F0" w14:textId="77777777" w:rsidR="00337754" w:rsidRPr="00A30447" w:rsidRDefault="00337754" w:rsidP="00A3044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2977" w:type="dxa"/>
            <w:gridSpan w:val="2"/>
            <w:vAlign w:val="center"/>
          </w:tcPr>
          <w:p w14:paraId="0E445E1C" w14:textId="77777777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Bivariate models</w:t>
            </w:r>
          </w:p>
        </w:tc>
        <w:tc>
          <w:tcPr>
            <w:tcW w:w="3260" w:type="dxa"/>
            <w:gridSpan w:val="2"/>
            <w:vAlign w:val="center"/>
          </w:tcPr>
          <w:p w14:paraId="6FDB1B4E" w14:textId="77777777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Multiple model</w:t>
            </w:r>
          </w:p>
        </w:tc>
      </w:tr>
      <w:tr w:rsidR="00337754" w:rsidRPr="00A30447" w14:paraId="18B2CBF0" w14:textId="77777777" w:rsidTr="00996412">
        <w:tc>
          <w:tcPr>
            <w:tcW w:w="4395" w:type="dxa"/>
            <w:vMerge/>
            <w:vAlign w:val="center"/>
          </w:tcPr>
          <w:p w14:paraId="56C0B36F" w14:textId="77777777" w:rsidR="00337754" w:rsidRPr="00A30447" w:rsidRDefault="00337754" w:rsidP="00A3044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39B08018" w14:textId="77777777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RC (95% CI)</w:t>
            </w:r>
          </w:p>
        </w:tc>
        <w:tc>
          <w:tcPr>
            <w:tcW w:w="992" w:type="dxa"/>
            <w:vAlign w:val="center"/>
          </w:tcPr>
          <w:p w14:paraId="432ED93B" w14:textId="3DFEF0EE" w:rsidR="00337754" w:rsidRPr="00A30447" w:rsidRDefault="008508B7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337754" w:rsidRPr="00A30447"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  <w:tc>
          <w:tcPr>
            <w:tcW w:w="2126" w:type="dxa"/>
            <w:vAlign w:val="center"/>
          </w:tcPr>
          <w:p w14:paraId="77509555" w14:textId="77777777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RC (95% CI)</w:t>
            </w:r>
          </w:p>
        </w:tc>
        <w:tc>
          <w:tcPr>
            <w:tcW w:w="1134" w:type="dxa"/>
            <w:vAlign w:val="center"/>
          </w:tcPr>
          <w:p w14:paraId="697DC31B" w14:textId="25BBA7DA" w:rsidR="00337754" w:rsidRPr="00A30447" w:rsidRDefault="008508B7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337754" w:rsidRPr="00A30447"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</w:tr>
      <w:tr w:rsidR="00337754" w:rsidRPr="00A30447" w14:paraId="51F31C96" w14:textId="77777777" w:rsidTr="00996412">
        <w:tc>
          <w:tcPr>
            <w:tcW w:w="4395" w:type="dxa"/>
          </w:tcPr>
          <w:p w14:paraId="39215367" w14:textId="77777777" w:rsidR="00FC1B61" w:rsidRPr="00A30447" w:rsidRDefault="00FC1B61" w:rsidP="00A3044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Age</w:t>
            </w:r>
          </w:p>
          <w:p w14:paraId="4E89653E" w14:textId="77777777" w:rsidR="00FC1B61" w:rsidRPr="00A30447" w:rsidRDefault="00FC1B61" w:rsidP="00A3044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Sex, man</w:t>
            </w:r>
          </w:p>
          <w:p w14:paraId="07FDD8AA" w14:textId="31550607" w:rsidR="00FC1B61" w:rsidRPr="00A30447" w:rsidRDefault="00FC1B61" w:rsidP="00A3044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 xml:space="preserve">Education, </w:t>
            </w:r>
            <w:r w:rsidR="00C057BB" w:rsidRPr="00A30447">
              <w:rPr>
                <w:rFonts w:ascii="Times New Roman" w:hAnsi="Times New Roman" w:cs="Times New Roman"/>
                <w:lang w:val="en-US"/>
              </w:rPr>
              <w:t>&gt;12 years</w:t>
            </w:r>
          </w:p>
          <w:p w14:paraId="306D9CC5" w14:textId="77777777" w:rsidR="00FC1B61" w:rsidRPr="00A30447" w:rsidRDefault="00FC1B61" w:rsidP="00A3044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 xml:space="preserve">Living situation, Living with spouse/partner/other </w:t>
            </w:r>
          </w:p>
          <w:p w14:paraId="7823EF14" w14:textId="6D04FF54" w:rsidR="00FC1B61" w:rsidRPr="00A30447" w:rsidRDefault="00496D33" w:rsidP="00A3044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Chronic d</w:t>
            </w:r>
            <w:r w:rsidR="00FC1B61" w:rsidRPr="00A30447">
              <w:rPr>
                <w:rFonts w:ascii="Times New Roman" w:hAnsi="Times New Roman" w:cs="Times New Roman"/>
                <w:lang w:val="en-US"/>
              </w:rPr>
              <w:t>iagnosis, number</w:t>
            </w:r>
          </w:p>
          <w:p w14:paraId="1597D757" w14:textId="79B56280" w:rsidR="00FC1B61" w:rsidRPr="00A30447" w:rsidRDefault="00FC1B61" w:rsidP="00A3044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Use of PC/laptop</w:t>
            </w:r>
            <w:r w:rsidR="00EB2585" w:rsidRPr="00A30447">
              <w:rPr>
                <w:rFonts w:ascii="Times New Roman" w:hAnsi="Times New Roman" w:cs="Times New Roman"/>
                <w:lang w:val="en-US"/>
              </w:rPr>
              <w:t>/tablet</w:t>
            </w:r>
            <w:r w:rsidRPr="00A30447">
              <w:rPr>
                <w:rFonts w:ascii="Times New Roman" w:hAnsi="Times New Roman" w:cs="Times New Roman"/>
                <w:lang w:val="en-US"/>
              </w:rPr>
              <w:t xml:space="preserve"> at least once a week </w:t>
            </w:r>
          </w:p>
          <w:p w14:paraId="7D2CEEDB" w14:textId="77777777" w:rsidR="00FC1B61" w:rsidRPr="00A30447" w:rsidRDefault="00FC1B61" w:rsidP="00A3044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 xml:space="preserve">Use of smartphone at least once a week </w:t>
            </w:r>
          </w:p>
          <w:p w14:paraId="3FD447FC" w14:textId="68C5A4A6" w:rsidR="00FC1B61" w:rsidRPr="00A30447" w:rsidRDefault="00875E33" w:rsidP="00A3044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IT</w:t>
            </w:r>
            <w:r w:rsidR="00FC1B61" w:rsidRPr="00A30447">
              <w:rPr>
                <w:rFonts w:ascii="Times New Roman" w:hAnsi="Times New Roman" w:cs="Times New Roman"/>
                <w:lang w:val="en-US"/>
              </w:rPr>
              <w:t xml:space="preserve"> used to communicate with general practitioner</w:t>
            </w:r>
          </w:p>
          <w:p w14:paraId="4DDA7546" w14:textId="1C3FC09F" w:rsidR="00FC1B61" w:rsidRPr="00A30447" w:rsidRDefault="00FC1B61" w:rsidP="00A3044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 xml:space="preserve">Used </w:t>
            </w:r>
            <w:r w:rsidR="00875E33" w:rsidRPr="00A30447">
              <w:rPr>
                <w:rFonts w:ascii="Times New Roman" w:hAnsi="Times New Roman" w:cs="Times New Roman"/>
                <w:lang w:val="en-US"/>
              </w:rPr>
              <w:t>IT</w:t>
            </w:r>
            <w:r w:rsidRPr="00A30447">
              <w:rPr>
                <w:rFonts w:ascii="Times New Roman" w:hAnsi="Times New Roman" w:cs="Times New Roman"/>
                <w:lang w:val="en-US"/>
              </w:rPr>
              <w:t xml:space="preserve"> to find health information at the internet or social media</w:t>
            </w:r>
          </w:p>
          <w:p w14:paraId="50D1D964" w14:textId="77777777" w:rsidR="00FC1B61" w:rsidRPr="00A30447" w:rsidRDefault="00FC1B61" w:rsidP="00A3044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Read your medical journal or test results on national health webpage sometimes/always</w:t>
            </w:r>
          </w:p>
          <w:p w14:paraId="0A4E5BE2" w14:textId="3619BC10" w:rsidR="00337754" w:rsidRPr="00A30447" w:rsidRDefault="00FC1B61" w:rsidP="00A3044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 xml:space="preserve">In general, would you say your health </w:t>
            </w:r>
            <w:proofErr w:type="gramStart"/>
            <w:r w:rsidRPr="00A30447">
              <w:rPr>
                <w:rFonts w:ascii="Times New Roman" w:hAnsi="Times New Roman" w:cs="Times New Roman"/>
                <w:lang w:val="en-US"/>
              </w:rPr>
              <w:t>is</w:t>
            </w:r>
            <w:r w:rsidR="00996412" w:rsidRPr="00A30447">
              <w:rPr>
                <w:rFonts w:ascii="Times New Roman" w:hAnsi="Times New Roman" w:cs="Times New Roman"/>
                <w:lang w:val="en-US"/>
              </w:rPr>
              <w:t>..</w:t>
            </w:r>
            <w:proofErr w:type="gramEnd"/>
          </w:p>
        </w:tc>
        <w:tc>
          <w:tcPr>
            <w:tcW w:w="1985" w:type="dxa"/>
          </w:tcPr>
          <w:p w14:paraId="7B279C87" w14:textId="77777777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-0.05 (-0.07; -0.02)</w:t>
            </w:r>
          </w:p>
          <w:p w14:paraId="39ACE66C" w14:textId="77777777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0.73 (0.31; 1.16)</w:t>
            </w:r>
          </w:p>
          <w:p w14:paraId="39108EFB" w14:textId="77777777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1.14 (0.63; 1.65)</w:t>
            </w:r>
          </w:p>
          <w:p w14:paraId="56E2FD19" w14:textId="77777777" w:rsidR="00FC1B61" w:rsidRPr="00A30447" w:rsidRDefault="00FC1B61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B4A138A" w14:textId="24EA9857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0.42 (-0.01; 0.86)</w:t>
            </w:r>
          </w:p>
          <w:p w14:paraId="73DC8599" w14:textId="77777777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0.06 (-0.10; 0.23)</w:t>
            </w:r>
          </w:p>
          <w:p w14:paraId="6DFE3112" w14:textId="77777777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1.57 (1.24; 1.90)</w:t>
            </w:r>
          </w:p>
          <w:p w14:paraId="4BAD6E5C" w14:textId="77777777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1.19 (0.84; 1.55)</w:t>
            </w:r>
          </w:p>
          <w:p w14:paraId="0652825F" w14:textId="77777777" w:rsidR="00FC1B61" w:rsidRPr="00A30447" w:rsidRDefault="00FC1B61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76F8BC6" w14:textId="4E895A1A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1.49 (1.08; 1.91)</w:t>
            </w:r>
          </w:p>
          <w:p w14:paraId="6709BD9C" w14:textId="77777777" w:rsidR="00FC1B61" w:rsidRPr="00A30447" w:rsidRDefault="00FC1B61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D52084A" w14:textId="7F1F18DC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1.57 (1.11; 2.04)</w:t>
            </w:r>
          </w:p>
          <w:p w14:paraId="06AF0623" w14:textId="77777777" w:rsidR="00FC1B61" w:rsidRPr="00A30447" w:rsidRDefault="00FC1B61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F14E528" w14:textId="7820E50E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1.61 (1.21; 2.01)</w:t>
            </w:r>
          </w:p>
          <w:p w14:paraId="5FA82D7C" w14:textId="77777777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0.11 (-0.19; 0.41)</w:t>
            </w:r>
          </w:p>
        </w:tc>
        <w:tc>
          <w:tcPr>
            <w:tcW w:w="992" w:type="dxa"/>
          </w:tcPr>
          <w:p w14:paraId="51E5D4EC" w14:textId="05F22AD3" w:rsidR="00337754" w:rsidRPr="00A30447" w:rsidRDefault="00090270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0447">
              <w:rPr>
                <w:rFonts w:ascii="Times New Roman" w:hAnsi="Times New Roman" w:cs="Times New Roman"/>
                <w:b/>
                <w:bCs/>
                <w:lang w:val="en-US"/>
              </w:rPr>
              <w:t>&lt;</w:t>
            </w:r>
            <w:r w:rsidR="00337754" w:rsidRPr="00A30447">
              <w:rPr>
                <w:rFonts w:ascii="Times New Roman" w:hAnsi="Times New Roman" w:cs="Times New Roman"/>
                <w:b/>
                <w:bCs/>
                <w:lang w:val="en-US"/>
              </w:rPr>
              <w:t>.001</w:t>
            </w:r>
          </w:p>
          <w:p w14:paraId="79264AA1" w14:textId="09677DF7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0447">
              <w:rPr>
                <w:rFonts w:ascii="Times New Roman" w:hAnsi="Times New Roman" w:cs="Times New Roman"/>
                <w:b/>
                <w:bCs/>
                <w:lang w:val="en-US"/>
              </w:rPr>
              <w:t>.001</w:t>
            </w:r>
          </w:p>
          <w:p w14:paraId="4D0A0E14" w14:textId="5B62264B" w:rsidR="00337754" w:rsidRPr="00A30447" w:rsidRDefault="00090270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0447">
              <w:rPr>
                <w:rFonts w:ascii="Times New Roman" w:hAnsi="Times New Roman" w:cs="Times New Roman"/>
                <w:b/>
                <w:bCs/>
                <w:lang w:val="en-US"/>
              </w:rPr>
              <w:t>&lt;</w:t>
            </w:r>
            <w:r w:rsidR="00337754" w:rsidRPr="00A30447">
              <w:rPr>
                <w:rFonts w:ascii="Times New Roman" w:hAnsi="Times New Roman" w:cs="Times New Roman"/>
                <w:b/>
                <w:bCs/>
                <w:lang w:val="en-US"/>
              </w:rPr>
              <w:t>.001</w:t>
            </w:r>
          </w:p>
          <w:p w14:paraId="7810BDA9" w14:textId="77777777" w:rsidR="00FC1B61" w:rsidRPr="00A30447" w:rsidRDefault="00FC1B61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5CAFE65" w14:textId="501BEA93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.057</w:t>
            </w:r>
          </w:p>
          <w:p w14:paraId="278E161A" w14:textId="613A2625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.445</w:t>
            </w:r>
          </w:p>
          <w:p w14:paraId="10F299C6" w14:textId="17EABC90" w:rsidR="00337754" w:rsidRPr="00A30447" w:rsidRDefault="00090270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0447">
              <w:rPr>
                <w:rFonts w:ascii="Times New Roman" w:hAnsi="Times New Roman" w:cs="Times New Roman"/>
                <w:b/>
                <w:bCs/>
                <w:lang w:val="en-US"/>
              </w:rPr>
              <w:t>&lt;</w:t>
            </w:r>
            <w:r w:rsidR="00337754" w:rsidRPr="00A30447">
              <w:rPr>
                <w:rFonts w:ascii="Times New Roman" w:hAnsi="Times New Roman" w:cs="Times New Roman"/>
                <w:b/>
                <w:bCs/>
                <w:lang w:val="en-US"/>
              </w:rPr>
              <w:t>.001</w:t>
            </w:r>
          </w:p>
          <w:p w14:paraId="4601E87E" w14:textId="64F7C16A" w:rsidR="00337754" w:rsidRPr="00A30447" w:rsidRDefault="00090270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0447">
              <w:rPr>
                <w:rFonts w:ascii="Times New Roman" w:hAnsi="Times New Roman" w:cs="Times New Roman"/>
                <w:b/>
                <w:bCs/>
                <w:lang w:val="en-US"/>
              </w:rPr>
              <w:t>&lt;</w:t>
            </w:r>
            <w:r w:rsidR="00337754" w:rsidRPr="00A30447">
              <w:rPr>
                <w:rFonts w:ascii="Times New Roman" w:hAnsi="Times New Roman" w:cs="Times New Roman"/>
                <w:b/>
                <w:bCs/>
                <w:lang w:val="en-US"/>
              </w:rPr>
              <w:t>.001</w:t>
            </w:r>
          </w:p>
          <w:p w14:paraId="535FB343" w14:textId="77777777" w:rsidR="00FC1B61" w:rsidRPr="00A30447" w:rsidRDefault="00FC1B61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2410004" w14:textId="6BF3C945" w:rsidR="00337754" w:rsidRPr="00A30447" w:rsidRDefault="00090270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0447">
              <w:rPr>
                <w:rFonts w:ascii="Times New Roman" w:hAnsi="Times New Roman" w:cs="Times New Roman"/>
                <w:b/>
                <w:bCs/>
                <w:lang w:val="en-US"/>
              </w:rPr>
              <w:t>&lt;</w:t>
            </w:r>
            <w:r w:rsidR="00337754" w:rsidRPr="00A30447">
              <w:rPr>
                <w:rFonts w:ascii="Times New Roman" w:hAnsi="Times New Roman" w:cs="Times New Roman"/>
                <w:b/>
                <w:bCs/>
                <w:lang w:val="en-US"/>
              </w:rPr>
              <w:t>.001</w:t>
            </w:r>
          </w:p>
          <w:p w14:paraId="74DCCA30" w14:textId="77777777" w:rsidR="00FC1B61" w:rsidRPr="00A30447" w:rsidRDefault="00FC1B61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2AA75EB" w14:textId="1E665386" w:rsidR="00337754" w:rsidRPr="00A30447" w:rsidRDefault="00090270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0447">
              <w:rPr>
                <w:rFonts w:ascii="Times New Roman" w:hAnsi="Times New Roman" w:cs="Times New Roman"/>
                <w:b/>
                <w:bCs/>
                <w:lang w:val="en-US"/>
              </w:rPr>
              <w:t>&lt;</w:t>
            </w:r>
            <w:r w:rsidR="00337754" w:rsidRPr="00A30447">
              <w:rPr>
                <w:rFonts w:ascii="Times New Roman" w:hAnsi="Times New Roman" w:cs="Times New Roman"/>
                <w:b/>
                <w:bCs/>
                <w:lang w:val="en-US"/>
              </w:rPr>
              <w:t>.001</w:t>
            </w:r>
          </w:p>
          <w:p w14:paraId="0D41B3C0" w14:textId="77777777" w:rsidR="00FC1B61" w:rsidRPr="00A30447" w:rsidRDefault="00FC1B61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07A7165" w14:textId="2AD693DF" w:rsidR="00337754" w:rsidRPr="00A30447" w:rsidRDefault="00090270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b/>
                <w:bCs/>
                <w:lang w:val="en-US"/>
              </w:rPr>
              <w:t>&lt;</w:t>
            </w:r>
            <w:r w:rsidR="00337754" w:rsidRPr="00A30447">
              <w:rPr>
                <w:rFonts w:ascii="Times New Roman" w:hAnsi="Times New Roman" w:cs="Times New Roman"/>
                <w:b/>
                <w:bCs/>
                <w:lang w:val="en-US"/>
              </w:rPr>
              <w:t>.001</w:t>
            </w:r>
          </w:p>
          <w:p w14:paraId="745CEBEE" w14:textId="5ACF8639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.465</w:t>
            </w:r>
          </w:p>
        </w:tc>
        <w:tc>
          <w:tcPr>
            <w:tcW w:w="2126" w:type="dxa"/>
          </w:tcPr>
          <w:p w14:paraId="2BD40B2A" w14:textId="77777777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-0.02 (-0.04; 0.001)</w:t>
            </w:r>
          </w:p>
          <w:p w14:paraId="00BD1976" w14:textId="77777777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0.26 (-0.03; 0.56)</w:t>
            </w:r>
          </w:p>
          <w:p w14:paraId="7186771E" w14:textId="77777777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0.22 (-0.20; 0.64)</w:t>
            </w:r>
          </w:p>
          <w:p w14:paraId="4A93DC66" w14:textId="77777777" w:rsidR="00FC1B61" w:rsidRPr="00A30447" w:rsidRDefault="00FC1B61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E949D07" w14:textId="3548F2B5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-0.24 (-0.57; 0.09)</w:t>
            </w:r>
          </w:p>
          <w:p w14:paraId="365906E9" w14:textId="77777777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0.04 (-0.07; 0.14)</w:t>
            </w:r>
          </w:p>
          <w:p w14:paraId="106AEBAB" w14:textId="77777777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0.98 (0.61; 1.34)</w:t>
            </w:r>
          </w:p>
          <w:p w14:paraId="70DFBC7C" w14:textId="77777777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0.21 (-0.13; 0.54)</w:t>
            </w:r>
          </w:p>
          <w:p w14:paraId="0216FA6E" w14:textId="77777777" w:rsidR="00FC1B61" w:rsidRPr="00A30447" w:rsidRDefault="00FC1B61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24ED82F" w14:textId="196CE842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0.29 (-0.15; 0.74)</w:t>
            </w:r>
          </w:p>
          <w:p w14:paraId="65837742" w14:textId="77777777" w:rsidR="00FC1B61" w:rsidRPr="00A30447" w:rsidRDefault="00FC1B61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5C855B9" w14:textId="55457AC3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0.30 (-0.22; 0.83)</w:t>
            </w:r>
          </w:p>
          <w:p w14:paraId="1782C6A0" w14:textId="77777777" w:rsidR="00FC1B61" w:rsidRPr="00A30447" w:rsidRDefault="00FC1B61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18D5B18" w14:textId="40322817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0.84 (0.41; 1.27)</w:t>
            </w:r>
          </w:p>
          <w:p w14:paraId="06EC8D1A" w14:textId="77777777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0.005 (-0.19; 0.20)</w:t>
            </w:r>
          </w:p>
        </w:tc>
        <w:tc>
          <w:tcPr>
            <w:tcW w:w="1134" w:type="dxa"/>
          </w:tcPr>
          <w:p w14:paraId="3BEDC8B5" w14:textId="78A7DDE5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.060</w:t>
            </w:r>
          </w:p>
          <w:p w14:paraId="2C398C51" w14:textId="6739185B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.075</w:t>
            </w:r>
          </w:p>
          <w:p w14:paraId="36C8BA9F" w14:textId="1FDEBB5E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.302</w:t>
            </w:r>
          </w:p>
          <w:p w14:paraId="7EF9C1B6" w14:textId="77777777" w:rsidR="00FC1B61" w:rsidRPr="00A30447" w:rsidRDefault="00FC1B61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DAC2C45" w14:textId="200B7730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.159</w:t>
            </w:r>
          </w:p>
          <w:p w14:paraId="612B29FB" w14:textId="61880491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.492</w:t>
            </w:r>
          </w:p>
          <w:p w14:paraId="4FF676FF" w14:textId="10237DC1" w:rsidR="00337754" w:rsidRPr="00A30447" w:rsidRDefault="00090270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0447">
              <w:rPr>
                <w:rFonts w:ascii="Times New Roman" w:hAnsi="Times New Roman" w:cs="Times New Roman"/>
                <w:b/>
                <w:bCs/>
                <w:lang w:val="en-US"/>
              </w:rPr>
              <w:t>&lt;</w:t>
            </w:r>
            <w:r w:rsidR="00337754" w:rsidRPr="00A30447">
              <w:rPr>
                <w:rFonts w:ascii="Times New Roman" w:hAnsi="Times New Roman" w:cs="Times New Roman"/>
                <w:b/>
                <w:bCs/>
                <w:lang w:val="en-US"/>
              </w:rPr>
              <w:t>.001</w:t>
            </w:r>
          </w:p>
          <w:p w14:paraId="3D3FF54B" w14:textId="729B13C1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.221</w:t>
            </w:r>
          </w:p>
          <w:p w14:paraId="6B538B97" w14:textId="77777777" w:rsidR="00FC1B61" w:rsidRPr="00A30447" w:rsidRDefault="00FC1B61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9B22439" w14:textId="1E6363EA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.194</w:t>
            </w:r>
          </w:p>
          <w:p w14:paraId="635BA460" w14:textId="77777777" w:rsidR="00FC1B61" w:rsidRPr="00A30447" w:rsidRDefault="00FC1B61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22480B7" w14:textId="491D3ED8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.256</w:t>
            </w:r>
          </w:p>
          <w:p w14:paraId="2636A6A7" w14:textId="77777777" w:rsidR="00FC1B61" w:rsidRPr="00A30447" w:rsidRDefault="00FC1B61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D6AB66F" w14:textId="49C5D1BC" w:rsidR="00337754" w:rsidRPr="00A30447" w:rsidRDefault="00090270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b/>
                <w:bCs/>
                <w:lang w:val="en-US"/>
              </w:rPr>
              <w:t>&lt;</w:t>
            </w:r>
            <w:r w:rsidR="00337754" w:rsidRPr="00A30447">
              <w:rPr>
                <w:rFonts w:ascii="Times New Roman" w:hAnsi="Times New Roman" w:cs="Times New Roman"/>
                <w:b/>
                <w:bCs/>
                <w:lang w:val="en-US"/>
              </w:rPr>
              <w:t>.001</w:t>
            </w:r>
          </w:p>
          <w:p w14:paraId="31E5A4E1" w14:textId="552F5629" w:rsidR="00337754" w:rsidRPr="00A30447" w:rsidRDefault="00337754" w:rsidP="00A3044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0447">
              <w:rPr>
                <w:rFonts w:ascii="Times New Roman" w:hAnsi="Times New Roman" w:cs="Times New Roman"/>
                <w:lang w:val="en-US"/>
              </w:rPr>
              <w:t>.956</w:t>
            </w:r>
          </w:p>
        </w:tc>
      </w:tr>
    </w:tbl>
    <w:p w14:paraId="46687ED3" w14:textId="77777777" w:rsidR="005032F6" w:rsidRPr="00A30447" w:rsidRDefault="005032F6" w:rsidP="00A30447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0447">
        <w:rPr>
          <w:rFonts w:ascii="Times New Roman" w:hAnsi="Times New Roman" w:cs="Times New Roman"/>
          <w:sz w:val="24"/>
          <w:szCs w:val="24"/>
          <w:lang w:val="en-US"/>
        </w:rPr>
        <w:t>IT=Information Technology; RC=Regression Coefficient, CI=Confidence Interval, bold=</w:t>
      </w:r>
      <w:r w:rsidRPr="00A30447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A30447">
        <w:rPr>
          <w:rFonts w:ascii="Times New Roman" w:hAnsi="Times New Roman" w:cs="Times New Roman"/>
          <w:sz w:val="24"/>
          <w:szCs w:val="24"/>
          <w:lang w:val="en-US"/>
        </w:rPr>
        <w:t>&lt;.05</w:t>
      </w:r>
    </w:p>
    <w:sectPr w:rsidR="005032F6" w:rsidRPr="00A3044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5383DC" w14:textId="77777777" w:rsidR="00877244" w:rsidRDefault="00877244" w:rsidP="00334A37">
      <w:pPr>
        <w:spacing w:after="0" w:line="240" w:lineRule="auto"/>
      </w:pPr>
      <w:r>
        <w:separator/>
      </w:r>
    </w:p>
  </w:endnote>
  <w:endnote w:type="continuationSeparator" w:id="0">
    <w:p w14:paraId="6552953E" w14:textId="77777777" w:rsidR="00877244" w:rsidRDefault="00877244" w:rsidP="00334A37">
      <w:pPr>
        <w:spacing w:after="0" w:line="240" w:lineRule="auto"/>
      </w:pPr>
      <w:r>
        <w:continuationSeparator/>
      </w:r>
    </w:p>
  </w:endnote>
  <w:endnote w:type="continuationNotice" w:id="1">
    <w:p w14:paraId="6EBCF6C7" w14:textId="77777777" w:rsidR="00877244" w:rsidRDefault="0087724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A66E11" w14:textId="77777777" w:rsidR="00BA0411" w:rsidRDefault="00BA04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4BF654" w14:textId="77777777" w:rsidR="00BA0411" w:rsidRDefault="00BA041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8ED89E" w14:textId="77777777" w:rsidR="00BA0411" w:rsidRDefault="00BA04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2E51BB" w14:textId="77777777" w:rsidR="00877244" w:rsidRDefault="00877244" w:rsidP="00334A37">
      <w:pPr>
        <w:spacing w:after="0" w:line="240" w:lineRule="auto"/>
      </w:pPr>
      <w:r>
        <w:separator/>
      </w:r>
    </w:p>
  </w:footnote>
  <w:footnote w:type="continuationSeparator" w:id="0">
    <w:p w14:paraId="0A9AF366" w14:textId="77777777" w:rsidR="00877244" w:rsidRDefault="00877244" w:rsidP="00334A37">
      <w:pPr>
        <w:spacing w:after="0" w:line="240" w:lineRule="auto"/>
      </w:pPr>
      <w:r>
        <w:continuationSeparator/>
      </w:r>
    </w:p>
  </w:footnote>
  <w:footnote w:type="continuationNotice" w:id="1">
    <w:p w14:paraId="23E89161" w14:textId="77777777" w:rsidR="00877244" w:rsidRDefault="0087724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1A30C7" w14:textId="77777777" w:rsidR="00BA0411" w:rsidRDefault="00BA041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E11B24" w14:textId="77777777" w:rsidR="00BA0411" w:rsidRDefault="00BA041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F41D6B" w14:textId="77777777" w:rsidR="00BA0411" w:rsidRDefault="00BA041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0974DE"/>
    <w:multiLevelType w:val="hybridMultilevel"/>
    <w:tmpl w:val="F58C996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2B3932"/>
    <w:multiLevelType w:val="hybridMultilevel"/>
    <w:tmpl w:val="A82069F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B022BC"/>
    <w:multiLevelType w:val="hybridMultilevel"/>
    <w:tmpl w:val="98A2EB8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AE00F6"/>
    <w:multiLevelType w:val="hybridMultilevel"/>
    <w:tmpl w:val="FD2AE5B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793C8C"/>
    <w:multiLevelType w:val="hybridMultilevel"/>
    <w:tmpl w:val="BC56DA36"/>
    <w:lvl w:ilvl="0" w:tplc="E4DECC7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93068594">
    <w:abstractNumId w:val="4"/>
  </w:num>
  <w:num w:numId="2" w16cid:durableId="768619092">
    <w:abstractNumId w:val="0"/>
  </w:num>
  <w:num w:numId="3" w16cid:durableId="1711373104">
    <w:abstractNumId w:val="2"/>
  </w:num>
  <w:num w:numId="4" w16cid:durableId="794181948">
    <w:abstractNumId w:val="1"/>
  </w:num>
  <w:num w:numId="5" w16cid:durableId="128596275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z0r2d0ms5pxgedv59vp52ua0a0vxttv9rz&quot;&gt;Alderspsykiatri-EndNote20&lt;record-ids&gt;&lt;item&gt;324&lt;/item&gt;&lt;item&gt;7638&lt;/item&gt;&lt;item&gt;7639&lt;/item&gt;&lt;item&gt;7641&lt;/item&gt;&lt;item&gt;7658&lt;/item&gt;&lt;item&gt;7665&lt;/item&gt;&lt;item&gt;7666&lt;/item&gt;&lt;item&gt;7667&lt;/item&gt;&lt;item&gt;7906&lt;/item&gt;&lt;item&gt;7908&lt;/item&gt;&lt;item&gt;7909&lt;/item&gt;&lt;item&gt;8122&lt;/item&gt;&lt;item&gt;8126&lt;/item&gt;&lt;item&gt;8129&lt;/item&gt;&lt;item&gt;8130&lt;/item&gt;&lt;item&gt;8131&lt;/item&gt;&lt;item&gt;8132&lt;/item&gt;&lt;item&gt;8153&lt;/item&gt;&lt;item&gt;8156&lt;/item&gt;&lt;item&gt;8166&lt;/item&gt;&lt;item&gt;8167&lt;/item&gt;&lt;item&gt;8168&lt;/item&gt;&lt;item&gt;8170&lt;/item&gt;&lt;item&gt;8181&lt;/item&gt;&lt;item&gt;8184&lt;/item&gt;&lt;item&gt;8185&lt;/item&gt;&lt;item&gt;8186&lt;/item&gt;&lt;item&gt;8213&lt;/item&gt;&lt;item&gt;8214&lt;/item&gt;&lt;item&gt;8215&lt;/item&gt;&lt;item&gt;8216&lt;/item&gt;&lt;item&gt;8218&lt;/item&gt;&lt;item&gt;8219&lt;/item&gt;&lt;item&gt;8322&lt;/item&gt;&lt;/record-ids&gt;&lt;/item&gt;&lt;/Libraries&gt;"/>
  </w:docVars>
  <w:rsids>
    <w:rsidRoot w:val="00767B34"/>
    <w:rsid w:val="00000768"/>
    <w:rsid w:val="00001038"/>
    <w:rsid w:val="0000174D"/>
    <w:rsid w:val="0000415F"/>
    <w:rsid w:val="00005B05"/>
    <w:rsid w:val="00007543"/>
    <w:rsid w:val="00007CD9"/>
    <w:rsid w:val="00010B12"/>
    <w:rsid w:val="00011DE8"/>
    <w:rsid w:val="000134F4"/>
    <w:rsid w:val="00013E93"/>
    <w:rsid w:val="00013FDA"/>
    <w:rsid w:val="0001412E"/>
    <w:rsid w:val="00014F12"/>
    <w:rsid w:val="00015245"/>
    <w:rsid w:val="00016685"/>
    <w:rsid w:val="000167CC"/>
    <w:rsid w:val="00016A4C"/>
    <w:rsid w:val="00016FFC"/>
    <w:rsid w:val="00020D43"/>
    <w:rsid w:val="00020DDE"/>
    <w:rsid w:val="0002173B"/>
    <w:rsid w:val="00021BB1"/>
    <w:rsid w:val="00023BB7"/>
    <w:rsid w:val="0002552B"/>
    <w:rsid w:val="0002580B"/>
    <w:rsid w:val="00025CD5"/>
    <w:rsid w:val="0002660B"/>
    <w:rsid w:val="000274D7"/>
    <w:rsid w:val="000279B6"/>
    <w:rsid w:val="00027B11"/>
    <w:rsid w:val="000303C4"/>
    <w:rsid w:val="000316BF"/>
    <w:rsid w:val="00031E2E"/>
    <w:rsid w:val="0003247B"/>
    <w:rsid w:val="000324FD"/>
    <w:rsid w:val="00032919"/>
    <w:rsid w:val="00033291"/>
    <w:rsid w:val="00033AB8"/>
    <w:rsid w:val="00033E5E"/>
    <w:rsid w:val="00033FE1"/>
    <w:rsid w:val="00035199"/>
    <w:rsid w:val="000354C4"/>
    <w:rsid w:val="00035815"/>
    <w:rsid w:val="00035989"/>
    <w:rsid w:val="00036554"/>
    <w:rsid w:val="000373CF"/>
    <w:rsid w:val="000379FD"/>
    <w:rsid w:val="00037C09"/>
    <w:rsid w:val="000409FD"/>
    <w:rsid w:val="000412A6"/>
    <w:rsid w:val="00041D62"/>
    <w:rsid w:val="000422DF"/>
    <w:rsid w:val="00042E08"/>
    <w:rsid w:val="00044025"/>
    <w:rsid w:val="000449CE"/>
    <w:rsid w:val="000454AA"/>
    <w:rsid w:val="00045F98"/>
    <w:rsid w:val="000466B4"/>
    <w:rsid w:val="00047236"/>
    <w:rsid w:val="00051C41"/>
    <w:rsid w:val="000525E2"/>
    <w:rsid w:val="00052D26"/>
    <w:rsid w:val="00053A12"/>
    <w:rsid w:val="00053A40"/>
    <w:rsid w:val="0005562E"/>
    <w:rsid w:val="00056516"/>
    <w:rsid w:val="00061378"/>
    <w:rsid w:val="000615DC"/>
    <w:rsid w:val="00061B3D"/>
    <w:rsid w:val="000621B4"/>
    <w:rsid w:val="000626FA"/>
    <w:rsid w:val="000641A4"/>
    <w:rsid w:val="00064839"/>
    <w:rsid w:val="0006589C"/>
    <w:rsid w:val="0006648C"/>
    <w:rsid w:val="000669A8"/>
    <w:rsid w:val="00066E1B"/>
    <w:rsid w:val="000677DA"/>
    <w:rsid w:val="00067910"/>
    <w:rsid w:val="00067E63"/>
    <w:rsid w:val="000704DE"/>
    <w:rsid w:val="000727E7"/>
    <w:rsid w:val="00072AD6"/>
    <w:rsid w:val="00072F9C"/>
    <w:rsid w:val="00073E71"/>
    <w:rsid w:val="000743F7"/>
    <w:rsid w:val="0007449D"/>
    <w:rsid w:val="00075F9B"/>
    <w:rsid w:val="00077B27"/>
    <w:rsid w:val="00077E16"/>
    <w:rsid w:val="00080E9B"/>
    <w:rsid w:val="00082E74"/>
    <w:rsid w:val="00083401"/>
    <w:rsid w:val="00084F87"/>
    <w:rsid w:val="000853AA"/>
    <w:rsid w:val="000853F5"/>
    <w:rsid w:val="000856A8"/>
    <w:rsid w:val="00085811"/>
    <w:rsid w:val="000860C5"/>
    <w:rsid w:val="0008613C"/>
    <w:rsid w:val="00090270"/>
    <w:rsid w:val="00090586"/>
    <w:rsid w:val="00090ED7"/>
    <w:rsid w:val="000911DB"/>
    <w:rsid w:val="0009145C"/>
    <w:rsid w:val="00092F08"/>
    <w:rsid w:val="0009349C"/>
    <w:rsid w:val="00093798"/>
    <w:rsid w:val="0009467F"/>
    <w:rsid w:val="00095E7A"/>
    <w:rsid w:val="000960E8"/>
    <w:rsid w:val="00096890"/>
    <w:rsid w:val="00096C67"/>
    <w:rsid w:val="00096DC7"/>
    <w:rsid w:val="00097990"/>
    <w:rsid w:val="00097B19"/>
    <w:rsid w:val="000A0ECA"/>
    <w:rsid w:val="000A3284"/>
    <w:rsid w:val="000A61E9"/>
    <w:rsid w:val="000A6C10"/>
    <w:rsid w:val="000A77CF"/>
    <w:rsid w:val="000A79CB"/>
    <w:rsid w:val="000B07F9"/>
    <w:rsid w:val="000B191D"/>
    <w:rsid w:val="000B224C"/>
    <w:rsid w:val="000B3FA3"/>
    <w:rsid w:val="000B433C"/>
    <w:rsid w:val="000B52DB"/>
    <w:rsid w:val="000B58AB"/>
    <w:rsid w:val="000B6578"/>
    <w:rsid w:val="000B7B40"/>
    <w:rsid w:val="000C2241"/>
    <w:rsid w:val="000C2881"/>
    <w:rsid w:val="000C29FF"/>
    <w:rsid w:val="000C32B7"/>
    <w:rsid w:val="000C474E"/>
    <w:rsid w:val="000C5740"/>
    <w:rsid w:val="000C6316"/>
    <w:rsid w:val="000C665D"/>
    <w:rsid w:val="000C66C3"/>
    <w:rsid w:val="000C6C0D"/>
    <w:rsid w:val="000C6D2A"/>
    <w:rsid w:val="000D09BC"/>
    <w:rsid w:val="000D177F"/>
    <w:rsid w:val="000D278F"/>
    <w:rsid w:val="000D2A71"/>
    <w:rsid w:val="000D2E2A"/>
    <w:rsid w:val="000D409C"/>
    <w:rsid w:val="000D5F46"/>
    <w:rsid w:val="000D63D7"/>
    <w:rsid w:val="000D7686"/>
    <w:rsid w:val="000D781C"/>
    <w:rsid w:val="000D78C5"/>
    <w:rsid w:val="000E0856"/>
    <w:rsid w:val="000E1B74"/>
    <w:rsid w:val="000E2BD8"/>
    <w:rsid w:val="000E4427"/>
    <w:rsid w:val="000E4939"/>
    <w:rsid w:val="000E5BE7"/>
    <w:rsid w:val="000E752F"/>
    <w:rsid w:val="000E7AAD"/>
    <w:rsid w:val="000F05CA"/>
    <w:rsid w:val="000F0E48"/>
    <w:rsid w:val="000F12EA"/>
    <w:rsid w:val="000F2A28"/>
    <w:rsid w:val="000F3527"/>
    <w:rsid w:val="000F412E"/>
    <w:rsid w:val="000F4234"/>
    <w:rsid w:val="000F4779"/>
    <w:rsid w:val="000F5CFE"/>
    <w:rsid w:val="000F6952"/>
    <w:rsid w:val="001001C7"/>
    <w:rsid w:val="0010117B"/>
    <w:rsid w:val="00101FE9"/>
    <w:rsid w:val="001023C4"/>
    <w:rsid w:val="00102B46"/>
    <w:rsid w:val="00103286"/>
    <w:rsid w:val="00105110"/>
    <w:rsid w:val="001051E0"/>
    <w:rsid w:val="00105951"/>
    <w:rsid w:val="00106083"/>
    <w:rsid w:val="00106576"/>
    <w:rsid w:val="00106785"/>
    <w:rsid w:val="001078DC"/>
    <w:rsid w:val="00110C6A"/>
    <w:rsid w:val="00111628"/>
    <w:rsid w:val="0011244D"/>
    <w:rsid w:val="001124B0"/>
    <w:rsid w:val="001134DC"/>
    <w:rsid w:val="00113628"/>
    <w:rsid w:val="00113F42"/>
    <w:rsid w:val="00114A87"/>
    <w:rsid w:val="00116AFF"/>
    <w:rsid w:val="001172AF"/>
    <w:rsid w:val="001179F0"/>
    <w:rsid w:val="001200F5"/>
    <w:rsid w:val="00120674"/>
    <w:rsid w:val="00120F7B"/>
    <w:rsid w:val="00121505"/>
    <w:rsid w:val="001217C2"/>
    <w:rsid w:val="001219BC"/>
    <w:rsid w:val="00122A77"/>
    <w:rsid w:val="001234BC"/>
    <w:rsid w:val="0012392A"/>
    <w:rsid w:val="001239C1"/>
    <w:rsid w:val="00123FD2"/>
    <w:rsid w:val="0012448E"/>
    <w:rsid w:val="00124ED6"/>
    <w:rsid w:val="00125111"/>
    <w:rsid w:val="0012774D"/>
    <w:rsid w:val="00131428"/>
    <w:rsid w:val="001316D7"/>
    <w:rsid w:val="00132398"/>
    <w:rsid w:val="0013334E"/>
    <w:rsid w:val="00133489"/>
    <w:rsid w:val="00135477"/>
    <w:rsid w:val="001354F4"/>
    <w:rsid w:val="00136A2D"/>
    <w:rsid w:val="00136ABF"/>
    <w:rsid w:val="00136B54"/>
    <w:rsid w:val="00137BDA"/>
    <w:rsid w:val="00137D16"/>
    <w:rsid w:val="001401BB"/>
    <w:rsid w:val="00141721"/>
    <w:rsid w:val="00142301"/>
    <w:rsid w:val="00142BC0"/>
    <w:rsid w:val="0014399C"/>
    <w:rsid w:val="0014414E"/>
    <w:rsid w:val="00144D7E"/>
    <w:rsid w:val="0014683E"/>
    <w:rsid w:val="00146942"/>
    <w:rsid w:val="00146C4F"/>
    <w:rsid w:val="001474A2"/>
    <w:rsid w:val="00150BC2"/>
    <w:rsid w:val="001516E0"/>
    <w:rsid w:val="00152658"/>
    <w:rsid w:val="00153CB6"/>
    <w:rsid w:val="00156503"/>
    <w:rsid w:val="0015669A"/>
    <w:rsid w:val="001567E7"/>
    <w:rsid w:val="00156A23"/>
    <w:rsid w:val="001600CB"/>
    <w:rsid w:val="00162239"/>
    <w:rsid w:val="00162E71"/>
    <w:rsid w:val="00162E81"/>
    <w:rsid w:val="00163CDD"/>
    <w:rsid w:val="00164061"/>
    <w:rsid w:val="00165E91"/>
    <w:rsid w:val="00165F99"/>
    <w:rsid w:val="00166B3C"/>
    <w:rsid w:val="00167C59"/>
    <w:rsid w:val="00171556"/>
    <w:rsid w:val="00171CA7"/>
    <w:rsid w:val="00171D8C"/>
    <w:rsid w:val="00172D4A"/>
    <w:rsid w:val="00173B5C"/>
    <w:rsid w:val="00174E41"/>
    <w:rsid w:val="00176A41"/>
    <w:rsid w:val="001772D9"/>
    <w:rsid w:val="00180EE7"/>
    <w:rsid w:val="001814EE"/>
    <w:rsid w:val="001830B2"/>
    <w:rsid w:val="0018572C"/>
    <w:rsid w:val="00185971"/>
    <w:rsid w:val="00185AAE"/>
    <w:rsid w:val="00187B49"/>
    <w:rsid w:val="00191415"/>
    <w:rsid w:val="00191ECD"/>
    <w:rsid w:val="00191F49"/>
    <w:rsid w:val="00193255"/>
    <w:rsid w:val="001937A1"/>
    <w:rsid w:val="00194314"/>
    <w:rsid w:val="00194FD8"/>
    <w:rsid w:val="00195306"/>
    <w:rsid w:val="00195E27"/>
    <w:rsid w:val="00195E2F"/>
    <w:rsid w:val="00197491"/>
    <w:rsid w:val="001975A9"/>
    <w:rsid w:val="00197C4A"/>
    <w:rsid w:val="001A02A8"/>
    <w:rsid w:val="001A056D"/>
    <w:rsid w:val="001A0FB3"/>
    <w:rsid w:val="001A104C"/>
    <w:rsid w:val="001A219F"/>
    <w:rsid w:val="001A239B"/>
    <w:rsid w:val="001A2532"/>
    <w:rsid w:val="001A3B8F"/>
    <w:rsid w:val="001A4618"/>
    <w:rsid w:val="001A48E9"/>
    <w:rsid w:val="001A5FC9"/>
    <w:rsid w:val="001A64D0"/>
    <w:rsid w:val="001A73B4"/>
    <w:rsid w:val="001B042C"/>
    <w:rsid w:val="001B0879"/>
    <w:rsid w:val="001B0AEA"/>
    <w:rsid w:val="001B3BB4"/>
    <w:rsid w:val="001B451A"/>
    <w:rsid w:val="001B452C"/>
    <w:rsid w:val="001B483D"/>
    <w:rsid w:val="001B6378"/>
    <w:rsid w:val="001B6457"/>
    <w:rsid w:val="001B6775"/>
    <w:rsid w:val="001B6E62"/>
    <w:rsid w:val="001C0418"/>
    <w:rsid w:val="001C1B83"/>
    <w:rsid w:val="001C33C9"/>
    <w:rsid w:val="001C3515"/>
    <w:rsid w:val="001C36AF"/>
    <w:rsid w:val="001C4274"/>
    <w:rsid w:val="001C475E"/>
    <w:rsid w:val="001C6AFC"/>
    <w:rsid w:val="001C6CB9"/>
    <w:rsid w:val="001D00CC"/>
    <w:rsid w:val="001D17D6"/>
    <w:rsid w:val="001D1A46"/>
    <w:rsid w:val="001D22B7"/>
    <w:rsid w:val="001D42B7"/>
    <w:rsid w:val="001D4A4F"/>
    <w:rsid w:val="001D4FDF"/>
    <w:rsid w:val="001D5D84"/>
    <w:rsid w:val="001D60FD"/>
    <w:rsid w:val="001D6398"/>
    <w:rsid w:val="001D724F"/>
    <w:rsid w:val="001E01C8"/>
    <w:rsid w:val="001E0A63"/>
    <w:rsid w:val="001E0ADF"/>
    <w:rsid w:val="001E1007"/>
    <w:rsid w:val="001E102B"/>
    <w:rsid w:val="001E1AD5"/>
    <w:rsid w:val="001E1CA9"/>
    <w:rsid w:val="001E2F6B"/>
    <w:rsid w:val="001E3045"/>
    <w:rsid w:val="001E36AA"/>
    <w:rsid w:val="001E5204"/>
    <w:rsid w:val="001E5B77"/>
    <w:rsid w:val="001E6681"/>
    <w:rsid w:val="001E6E94"/>
    <w:rsid w:val="001E7BEE"/>
    <w:rsid w:val="001F020E"/>
    <w:rsid w:val="001F2A53"/>
    <w:rsid w:val="001F3815"/>
    <w:rsid w:val="001F44DC"/>
    <w:rsid w:val="001F4D30"/>
    <w:rsid w:val="001F5230"/>
    <w:rsid w:val="001F665D"/>
    <w:rsid w:val="001F6804"/>
    <w:rsid w:val="001F6839"/>
    <w:rsid w:val="001F6A68"/>
    <w:rsid w:val="001F722E"/>
    <w:rsid w:val="001F7A26"/>
    <w:rsid w:val="00200163"/>
    <w:rsid w:val="00201ADC"/>
    <w:rsid w:val="00202420"/>
    <w:rsid w:val="0020286C"/>
    <w:rsid w:val="002035C0"/>
    <w:rsid w:val="002055AB"/>
    <w:rsid w:val="00207AFB"/>
    <w:rsid w:val="00210249"/>
    <w:rsid w:val="0021057F"/>
    <w:rsid w:val="00211387"/>
    <w:rsid w:val="00212E26"/>
    <w:rsid w:val="002145AA"/>
    <w:rsid w:val="002146DE"/>
    <w:rsid w:val="00214D27"/>
    <w:rsid w:val="00214DB4"/>
    <w:rsid w:val="00215319"/>
    <w:rsid w:val="002153FD"/>
    <w:rsid w:val="00215A84"/>
    <w:rsid w:val="002207A5"/>
    <w:rsid w:val="00221DC5"/>
    <w:rsid w:val="00222018"/>
    <w:rsid w:val="0022237D"/>
    <w:rsid w:val="00222EEC"/>
    <w:rsid w:val="0022333F"/>
    <w:rsid w:val="00223C46"/>
    <w:rsid w:val="00223F29"/>
    <w:rsid w:val="00224279"/>
    <w:rsid w:val="00224AE3"/>
    <w:rsid w:val="00225433"/>
    <w:rsid w:val="00225647"/>
    <w:rsid w:val="00225789"/>
    <w:rsid w:val="002258CA"/>
    <w:rsid w:val="00225D36"/>
    <w:rsid w:val="00226070"/>
    <w:rsid w:val="002271EB"/>
    <w:rsid w:val="00230658"/>
    <w:rsid w:val="002318F4"/>
    <w:rsid w:val="002326F1"/>
    <w:rsid w:val="002327D4"/>
    <w:rsid w:val="002336AD"/>
    <w:rsid w:val="0023417A"/>
    <w:rsid w:val="0023427A"/>
    <w:rsid w:val="00235291"/>
    <w:rsid w:val="0023798C"/>
    <w:rsid w:val="00237991"/>
    <w:rsid w:val="00240DA0"/>
    <w:rsid w:val="002424BB"/>
    <w:rsid w:val="00244F51"/>
    <w:rsid w:val="00245330"/>
    <w:rsid w:val="00246A65"/>
    <w:rsid w:val="00246F3A"/>
    <w:rsid w:val="00247146"/>
    <w:rsid w:val="00247C07"/>
    <w:rsid w:val="0025146E"/>
    <w:rsid w:val="00251528"/>
    <w:rsid w:val="0025185F"/>
    <w:rsid w:val="00251B0B"/>
    <w:rsid w:val="00252AB9"/>
    <w:rsid w:val="002543E6"/>
    <w:rsid w:val="002545AB"/>
    <w:rsid w:val="00254EDE"/>
    <w:rsid w:val="0025513A"/>
    <w:rsid w:val="0025578A"/>
    <w:rsid w:val="002557BA"/>
    <w:rsid w:val="00256AD9"/>
    <w:rsid w:val="00256C00"/>
    <w:rsid w:val="00260D67"/>
    <w:rsid w:val="0026170D"/>
    <w:rsid w:val="00262168"/>
    <w:rsid w:val="00262FFF"/>
    <w:rsid w:val="00266406"/>
    <w:rsid w:val="002700FD"/>
    <w:rsid w:val="002702CC"/>
    <w:rsid w:val="00271B22"/>
    <w:rsid w:val="00272F05"/>
    <w:rsid w:val="00273631"/>
    <w:rsid w:val="00274039"/>
    <w:rsid w:val="002741B2"/>
    <w:rsid w:val="0027485B"/>
    <w:rsid w:val="00274D70"/>
    <w:rsid w:val="002770E4"/>
    <w:rsid w:val="00277F7B"/>
    <w:rsid w:val="0028153F"/>
    <w:rsid w:val="002827CB"/>
    <w:rsid w:val="00282C06"/>
    <w:rsid w:val="00282CBD"/>
    <w:rsid w:val="00283161"/>
    <w:rsid w:val="002835DD"/>
    <w:rsid w:val="002839B6"/>
    <w:rsid w:val="00283FF0"/>
    <w:rsid w:val="002842C1"/>
    <w:rsid w:val="00284C42"/>
    <w:rsid w:val="00284DFB"/>
    <w:rsid w:val="002855B2"/>
    <w:rsid w:val="00285BC3"/>
    <w:rsid w:val="00285D01"/>
    <w:rsid w:val="002865C0"/>
    <w:rsid w:val="00286CEE"/>
    <w:rsid w:val="002875E4"/>
    <w:rsid w:val="002901A2"/>
    <w:rsid w:val="0029020C"/>
    <w:rsid w:val="0029255C"/>
    <w:rsid w:val="00292A10"/>
    <w:rsid w:val="00293656"/>
    <w:rsid w:val="00293714"/>
    <w:rsid w:val="0029394C"/>
    <w:rsid w:val="00294EC0"/>
    <w:rsid w:val="00295297"/>
    <w:rsid w:val="002974F8"/>
    <w:rsid w:val="002A1AC1"/>
    <w:rsid w:val="002A2339"/>
    <w:rsid w:val="002A2BA7"/>
    <w:rsid w:val="002A49D2"/>
    <w:rsid w:val="002A5270"/>
    <w:rsid w:val="002A53D9"/>
    <w:rsid w:val="002A7F98"/>
    <w:rsid w:val="002B0A1F"/>
    <w:rsid w:val="002B153D"/>
    <w:rsid w:val="002B5C26"/>
    <w:rsid w:val="002B73C3"/>
    <w:rsid w:val="002C01F6"/>
    <w:rsid w:val="002C0FB2"/>
    <w:rsid w:val="002C1148"/>
    <w:rsid w:val="002C1C86"/>
    <w:rsid w:val="002C296A"/>
    <w:rsid w:val="002C2D82"/>
    <w:rsid w:val="002C3151"/>
    <w:rsid w:val="002C3795"/>
    <w:rsid w:val="002C4E9B"/>
    <w:rsid w:val="002C5582"/>
    <w:rsid w:val="002C57CE"/>
    <w:rsid w:val="002C5D74"/>
    <w:rsid w:val="002C751B"/>
    <w:rsid w:val="002C76DA"/>
    <w:rsid w:val="002C7DBB"/>
    <w:rsid w:val="002D3017"/>
    <w:rsid w:val="002D3B28"/>
    <w:rsid w:val="002D524E"/>
    <w:rsid w:val="002D7656"/>
    <w:rsid w:val="002E0184"/>
    <w:rsid w:val="002E075D"/>
    <w:rsid w:val="002E0D54"/>
    <w:rsid w:val="002E0DBD"/>
    <w:rsid w:val="002E1723"/>
    <w:rsid w:val="002E1A1D"/>
    <w:rsid w:val="002E2203"/>
    <w:rsid w:val="002E23F0"/>
    <w:rsid w:val="002E241F"/>
    <w:rsid w:val="002E2420"/>
    <w:rsid w:val="002E5693"/>
    <w:rsid w:val="002E5A64"/>
    <w:rsid w:val="002E5F40"/>
    <w:rsid w:val="002E664C"/>
    <w:rsid w:val="002F0353"/>
    <w:rsid w:val="002F0766"/>
    <w:rsid w:val="002F090C"/>
    <w:rsid w:val="002F1F08"/>
    <w:rsid w:val="002F2360"/>
    <w:rsid w:val="002F26E5"/>
    <w:rsid w:val="002F2EE7"/>
    <w:rsid w:val="002F3693"/>
    <w:rsid w:val="002F3A10"/>
    <w:rsid w:val="002F3AE2"/>
    <w:rsid w:val="002F4520"/>
    <w:rsid w:val="002F5064"/>
    <w:rsid w:val="002F58AC"/>
    <w:rsid w:val="002F597E"/>
    <w:rsid w:val="003016CE"/>
    <w:rsid w:val="00301BFA"/>
    <w:rsid w:val="0030281C"/>
    <w:rsid w:val="00302C76"/>
    <w:rsid w:val="00304058"/>
    <w:rsid w:val="00305532"/>
    <w:rsid w:val="00305CDB"/>
    <w:rsid w:val="00310876"/>
    <w:rsid w:val="003117E6"/>
    <w:rsid w:val="00311E71"/>
    <w:rsid w:val="00312C16"/>
    <w:rsid w:val="00313F46"/>
    <w:rsid w:val="00316614"/>
    <w:rsid w:val="00316B40"/>
    <w:rsid w:val="00322ED5"/>
    <w:rsid w:val="003238F6"/>
    <w:rsid w:val="003239F4"/>
    <w:rsid w:val="00324291"/>
    <w:rsid w:val="00324628"/>
    <w:rsid w:val="00325545"/>
    <w:rsid w:val="003255DC"/>
    <w:rsid w:val="00325B1D"/>
    <w:rsid w:val="003266BC"/>
    <w:rsid w:val="0032781E"/>
    <w:rsid w:val="00330161"/>
    <w:rsid w:val="003301DD"/>
    <w:rsid w:val="00330936"/>
    <w:rsid w:val="00331C23"/>
    <w:rsid w:val="00334A37"/>
    <w:rsid w:val="00335A0B"/>
    <w:rsid w:val="00335F4F"/>
    <w:rsid w:val="0033638B"/>
    <w:rsid w:val="00336FE3"/>
    <w:rsid w:val="003372EF"/>
    <w:rsid w:val="00337754"/>
    <w:rsid w:val="003408CE"/>
    <w:rsid w:val="00340F61"/>
    <w:rsid w:val="00341A4A"/>
    <w:rsid w:val="0034290D"/>
    <w:rsid w:val="00342A0D"/>
    <w:rsid w:val="00343F10"/>
    <w:rsid w:val="0034539F"/>
    <w:rsid w:val="00345AD8"/>
    <w:rsid w:val="003469BB"/>
    <w:rsid w:val="0034706C"/>
    <w:rsid w:val="00347553"/>
    <w:rsid w:val="00350430"/>
    <w:rsid w:val="003507FF"/>
    <w:rsid w:val="003557E3"/>
    <w:rsid w:val="00355AF2"/>
    <w:rsid w:val="00355AFA"/>
    <w:rsid w:val="00355E75"/>
    <w:rsid w:val="0035718F"/>
    <w:rsid w:val="0035750F"/>
    <w:rsid w:val="0036170E"/>
    <w:rsid w:val="0036184E"/>
    <w:rsid w:val="0036208E"/>
    <w:rsid w:val="00362534"/>
    <w:rsid w:val="00362A93"/>
    <w:rsid w:val="00362FEC"/>
    <w:rsid w:val="00363046"/>
    <w:rsid w:val="00365500"/>
    <w:rsid w:val="0036569B"/>
    <w:rsid w:val="00366413"/>
    <w:rsid w:val="00367FED"/>
    <w:rsid w:val="003706BC"/>
    <w:rsid w:val="00373CC4"/>
    <w:rsid w:val="0037419F"/>
    <w:rsid w:val="003746E3"/>
    <w:rsid w:val="00374D0E"/>
    <w:rsid w:val="00374E67"/>
    <w:rsid w:val="00375401"/>
    <w:rsid w:val="00375A27"/>
    <w:rsid w:val="0038162C"/>
    <w:rsid w:val="00381F84"/>
    <w:rsid w:val="00382479"/>
    <w:rsid w:val="00383185"/>
    <w:rsid w:val="00384191"/>
    <w:rsid w:val="00384304"/>
    <w:rsid w:val="0038485B"/>
    <w:rsid w:val="003848F6"/>
    <w:rsid w:val="00384ED8"/>
    <w:rsid w:val="003856F6"/>
    <w:rsid w:val="003861CF"/>
    <w:rsid w:val="00386727"/>
    <w:rsid w:val="00386CA7"/>
    <w:rsid w:val="00386E37"/>
    <w:rsid w:val="0038752E"/>
    <w:rsid w:val="003879C8"/>
    <w:rsid w:val="00387EC0"/>
    <w:rsid w:val="00390103"/>
    <w:rsid w:val="0039164B"/>
    <w:rsid w:val="00391F68"/>
    <w:rsid w:val="003921EE"/>
    <w:rsid w:val="00392282"/>
    <w:rsid w:val="00392EF2"/>
    <w:rsid w:val="00392FFA"/>
    <w:rsid w:val="0039588A"/>
    <w:rsid w:val="00395A19"/>
    <w:rsid w:val="003976FE"/>
    <w:rsid w:val="00397C5A"/>
    <w:rsid w:val="003A05EC"/>
    <w:rsid w:val="003A1A1A"/>
    <w:rsid w:val="003A26E7"/>
    <w:rsid w:val="003A2EDC"/>
    <w:rsid w:val="003A3309"/>
    <w:rsid w:val="003A3484"/>
    <w:rsid w:val="003A4FD1"/>
    <w:rsid w:val="003A53D1"/>
    <w:rsid w:val="003A562E"/>
    <w:rsid w:val="003A5F2B"/>
    <w:rsid w:val="003A6673"/>
    <w:rsid w:val="003B05D0"/>
    <w:rsid w:val="003B0775"/>
    <w:rsid w:val="003B16FE"/>
    <w:rsid w:val="003B1867"/>
    <w:rsid w:val="003B3015"/>
    <w:rsid w:val="003B4C69"/>
    <w:rsid w:val="003B565E"/>
    <w:rsid w:val="003B62F4"/>
    <w:rsid w:val="003B6D6A"/>
    <w:rsid w:val="003C002B"/>
    <w:rsid w:val="003C085C"/>
    <w:rsid w:val="003C122D"/>
    <w:rsid w:val="003C17ED"/>
    <w:rsid w:val="003C1C91"/>
    <w:rsid w:val="003C23C6"/>
    <w:rsid w:val="003C24EF"/>
    <w:rsid w:val="003C259A"/>
    <w:rsid w:val="003C26E9"/>
    <w:rsid w:val="003C2FCD"/>
    <w:rsid w:val="003C3D5B"/>
    <w:rsid w:val="003C41EF"/>
    <w:rsid w:val="003C4572"/>
    <w:rsid w:val="003C5ABE"/>
    <w:rsid w:val="003C5CA8"/>
    <w:rsid w:val="003C624D"/>
    <w:rsid w:val="003C6286"/>
    <w:rsid w:val="003C7308"/>
    <w:rsid w:val="003D027C"/>
    <w:rsid w:val="003D05B6"/>
    <w:rsid w:val="003D0948"/>
    <w:rsid w:val="003D1610"/>
    <w:rsid w:val="003D1E61"/>
    <w:rsid w:val="003D3CA4"/>
    <w:rsid w:val="003D3E22"/>
    <w:rsid w:val="003D4B02"/>
    <w:rsid w:val="003D690F"/>
    <w:rsid w:val="003D6BB8"/>
    <w:rsid w:val="003D74D2"/>
    <w:rsid w:val="003D74F3"/>
    <w:rsid w:val="003E07F5"/>
    <w:rsid w:val="003E0B02"/>
    <w:rsid w:val="003E19C2"/>
    <w:rsid w:val="003E19EB"/>
    <w:rsid w:val="003E3335"/>
    <w:rsid w:val="003E3944"/>
    <w:rsid w:val="003E490C"/>
    <w:rsid w:val="003E5784"/>
    <w:rsid w:val="003E58FB"/>
    <w:rsid w:val="003E6950"/>
    <w:rsid w:val="003E7B85"/>
    <w:rsid w:val="003F06D8"/>
    <w:rsid w:val="003F0A3A"/>
    <w:rsid w:val="003F19B7"/>
    <w:rsid w:val="003F2B1D"/>
    <w:rsid w:val="003F34E6"/>
    <w:rsid w:val="003F351D"/>
    <w:rsid w:val="003F3620"/>
    <w:rsid w:val="003F3715"/>
    <w:rsid w:val="003F3B21"/>
    <w:rsid w:val="003F4BFA"/>
    <w:rsid w:val="003F54EB"/>
    <w:rsid w:val="003F6B09"/>
    <w:rsid w:val="00400513"/>
    <w:rsid w:val="00401DD5"/>
    <w:rsid w:val="00402BC7"/>
    <w:rsid w:val="00403886"/>
    <w:rsid w:val="00403A94"/>
    <w:rsid w:val="0040483C"/>
    <w:rsid w:val="00404C95"/>
    <w:rsid w:val="004059AE"/>
    <w:rsid w:val="0040610C"/>
    <w:rsid w:val="0040667F"/>
    <w:rsid w:val="004067F1"/>
    <w:rsid w:val="00406D52"/>
    <w:rsid w:val="00410E56"/>
    <w:rsid w:val="00411A1E"/>
    <w:rsid w:val="00411AFF"/>
    <w:rsid w:val="00414140"/>
    <w:rsid w:val="00414B43"/>
    <w:rsid w:val="00414B4A"/>
    <w:rsid w:val="0041525C"/>
    <w:rsid w:val="004154E6"/>
    <w:rsid w:val="00415BAF"/>
    <w:rsid w:val="00417897"/>
    <w:rsid w:val="00420014"/>
    <w:rsid w:val="00420297"/>
    <w:rsid w:val="00420B01"/>
    <w:rsid w:val="00420D50"/>
    <w:rsid w:val="00421205"/>
    <w:rsid w:val="00421517"/>
    <w:rsid w:val="004223B9"/>
    <w:rsid w:val="00422E3B"/>
    <w:rsid w:val="0042402D"/>
    <w:rsid w:val="00425137"/>
    <w:rsid w:val="00426248"/>
    <w:rsid w:val="00426551"/>
    <w:rsid w:val="00426CCA"/>
    <w:rsid w:val="00426D5E"/>
    <w:rsid w:val="0042768A"/>
    <w:rsid w:val="00427D04"/>
    <w:rsid w:val="00430860"/>
    <w:rsid w:val="00430F5A"/>
    <w:rsid w:val="00431C40"/>
    <w:rsid w:val="00432294"/>
    <w:rsid w:val="004331BD"/>
    <w:rsid w:val="004332E8"/>
    <w:rsid w:val="0043346F"/>
    <w:rsid w:val="00433B2D"/>
    <w:rsid w:val="0043514C"/>
    <w:rsid w:val="00435F97"/>
    <w:rsid w:val="0043647D"/>
    <w:rsid w:val="004375CB"/>
    <w:rsid w:val="00437EC0"/>
    <w:rsid w:val="00437ED2"/>
    <w:rsid w:val="00441C2B"/>
    <w:rsid w:val="004420F0"/>
    <w:rsid w:val="00442295"/>
    <w:rsid w:val="004427A5"/>
    <w:rsid w:val="00442D48"/>
    <w:rsid w:val="00443364"/>
    <w:rsid w:val="00443489"/>
    <w:rsid w:val="00443B52"/>
    <w:rsid w:val="00444C52"/>
    <w:rsid w:val="00446822"/>
    <w:rsid w:val="00447A65"/>
    <w:rsid w:val="004503B8"/>
    <w:rsid w:val="00450C4E"/>
    <w:rsid w:val="00450F8A"/>
    <w:rsid w:val="0045125C"/>
    <w:rsid w:val="00451616"/>
    <w:rsid w:val="0045173E"/>
    <w:rsid w:val="00451ECC"/>
    <w:rsid w:val="00453893"/>
    <w:rsid w:val="0045440C"/>
    <w:rsid w:val="00454D18"/>
    <w:rsid w:val="004556FC"/>
    <w:rsid w:val="00455DFF"/>
    <w:rsid w:val="004564C0"/>
    <w:rsid w:val="004565A1"/>
    <w:rsid w:val="0045696D"/>
    <w:rsid w:val="00456B7F"/>
    <w:rsid w:val="00456FBB"/>
    <w:rsid w:val="00457B13"/>
    <w:rsid w:val="0046076B"/>
    <w:rsid w:val="00460944"/>
    <w:rsid w:val="00460A77"/>
    <w:rsid w:val="00460B7E"/>
    <w:rsid w:val="00461A14"/>
    <w:rsid w:val="00463565"/>
    <w:rsid w:val="0046671A"/>
    <w:rsid w:val="00470184"/>
    <w:rsid w:val="0047020F"/>
    <w:rsid w:val="00470E20"/>
    <w:rsid w:val="00472F18"/>
    <w:rsid w:val="0047366B"/>
    <w:rsid w:val="00473DD6"/>
    <w:rsid w:val="00474BDF"/>
    <w:rsid w:val="0047547C"/>
    <w:rsid w:val="0047565F"/>
    <w:rsid w:val="004756A4"/>
    <w:rsid w:val="0047625F"/>
    <w:rsid w:val="004768B0"/>
    <w:rsid w:val="00476CDF"/>
    <w:rsid w:val="00477124"/>
    <w:rsid w:val="0048051B"/>
    <w:rsid w:val="00480626"/>
    <w:rsid w:val="00480E65"/>
    <w:rsid w:val="004816A1"/>
    <w:rsid w:val="00484056"/>
    <w:rsid w:val="004854B8"/>
    <w:rsid w:val="004912F8"/>
    <w:rsid w:val="0049144F"/>
    <w:rsid w:val="00491C69"/>
    <w:rsid w:val="00491EF8"/>
    <w:rsid w:val="004933D6"/>
    <w:rsid w:val="00494CA0"/>
    <w:rsid w:val="00496061"/>
    <w:rsid w:val="004962C4"/>
    <w:rsid w:val="00496D33"/>
    <w:rsid w:val="00497CAC"/>
    <w:rsid w:val="004A0061"/>
    <w:rsid w:val="004A0642"/>
    <w:rsid w:val="004A2130"/>
    <w:rsid w:val="004A2288"/>
    <w:rsid w:val="004A29A4"/>
    <w:rsid w:val="004A2A17"/>
    <w:rsid w:val="004A3751"/>
    <w:rsid w:val="004A3823"/>
    <w:rsid w:val="004A3B26"/>
    <w:rsid w:val="004A3E9D"/>
    <w:rsid w:val="004A43A2"/>
    <w:rsid w:val="004A54F7"/>
    <w:rsid w:val="004A5B8A"/>
    <w:rsid w:val="004B01A2"/>
    <w:rsid w:val="004B1062"/>
    <w:rsid w:val="004B11F5"/>
    <w:rsid w:val="004B2035"/>
    <w:rsid w:val="004B28A3"/>
    <w:rsid w:val="004B4515"/>
    <w:rsid w:val="004B45B9"/>
    <w:rsid w:val="004B4CF1"/>
    <w:rsid w:val="004B57A7"/>
    <w:rsid w:val="004B591C"/>
    <w:rsid w:val="004B5E43"/>
    <w:rsid w:val="004B6528"/>
    <w:rsid w:val="004B75C4"/>
    <w:rsid w:val="004C04F3"/>
    <w:rsid w:val="004C0CC6"/>
    <w:rsid w:val="004C1767"/>
    <w:rsid w:val="004C24E3"/>
    <w:rsid w:val="004C4812"/>
    <w:rsid w:val="004C49BD"/>
    <w:rsid w:val="004C53EB"/>
    <w:rsid w:val="004C733D"/>
    <w:rsid w:val="004D16ED"/>
    <w:rsid w:val="004D2CEC"/>
    <w:rsid w:val="004D38D3"/>
    <w:rsid w:val="004D6802"/>
    <w:rsid w:val="004D6A30"/>
    <w:rsid w:val="004D6BBE"/>
    <w:rsid w:val="004D6CEE"/>
    <w:rsid w:val="004D7D83"/>
    <w:rsid w:val="004E0977"/>
    <w:rsid w:val="004E0A09"/>
    <w:rsid w:val="004E2E1E"/>
    <w:rsid w:val="004E3784"/>
    <w:rsid w:val="004E4D42"/>
    <w:rsid w:val="004E54D5"/>
    <w:rsid w:val="004F11C8"/>
    <w:rsid w:val="004F2544"/>
    <w:rsid w:val="004F33A1"/>
    <w:rsid w:val="004F347A"/>
    <w:rsid w:val="004F3AEC"/>
    <w:rsid w:val="004F4DA1"/>
    <w:rsid w:val="004F6098"/>
    <w:rsid w:val="004F738E"/>
    <w:rsid w:val="00500E31"/>
    <w:rsid w:val="0050329F"/>
    <w:rsid w:val="005032F6"/>
    <w:rsid w:val="00503C50"/>
    <w:rsid w:val="00504048"/>
    <w:rsid w:val="00504FBA"/>
    <w:rsid w:val="00506070"/>
    <w:rsid w:val="005063B6"/>
    <w:rsid w:val="00506D00"/>
    <w:rsid w:val="005070EA"/>
    <w:rsid w:val="005079A7"/>
    <w:rsid w:val="005079FB"/>
    <w:rsid w:val="00507C40"/>
    <w:rsid w:val="005115A8"/>
    <w:rsid w:val="00511E9C"/>
    <w:rsid w:val="00512AD3"/>
    <w:rsid w:val="0051313E"/>
    <w:rsid w:val="005133FE"/>
    <w:rsid w:val="005136EE"/>
    <w:rsid w:val="005143BA"/>
    <w:rsid w:val="005144DF"/>
    <w:rsid w:val="005161D6"/>
    <w:rsid w:val="0051682D"/>
    <w:rsid w:val="00516F19"/>
    <w:rsid w:val="00517063"/>
    <w:rsid w:val="00517402"/>
    <w:rsid w:val="005177FF"/>
    <w:rsid w:val="005217B3"/>
    <w:rsid w:val="00521BA4"/>
    <w:rsid w:val="0052296C"/>
    <w:rsid w:val="00522A9D"/>
    <w:rsid w:val="00523ABD"/>
    <w:rsid w:val="0052431C"/>
    <w:rsid w:val="0052593E"/>
    <w:rsid w:val="00525D83"/>
    <w:rsid w:val="00526479"/>
    <w:rsid w:val="0052689E"/>
    <w:rsid w:val="00527565"/>
    <w:rsid w:val="0053094D"/>
    <w:rsid w:val="00530977"/>
    <w:rsid w:val="00531291"/>
    <w:rsid w:val="00531CCC"/>
    <w:rsid w:val="00531D2F"/>
    <w:rsid w:val="005323E3"/>
    <w:rsid w:val="0053277E"/>
    <w:rsid w:val="00533C12"/>
    <w:rsid w:val="00534105"/>
    <w:rsid w:val="00534488"/>
    <w:rsid w:val="00535769"/>
    <w:rsid w:val="00536453"/>
    <w:rsid w:val="005364EF"/>
    <w:rsid w:val="00536619"/>
    <w:rsid w:val="00537182"/>
    <w:rsid w:val="00540AB7"/>
    <w:rsid w:val="0054279D"/>
    <w:rsid w:val="00542967"/>
    <w:rsid w:val="00542E52"/>
    <w:rsid w:val="00543D8D"/>
    <w:rsid w:val="00545FFF"/>
    <w:rsid w:val="005466C8"/>
    <w:rsid w:val="005505E3"/>
    <w:rsid w:val="0055120B"/>
    <w:rsid w:val="00552150"/>
    <w:rsid w:val="00552B51"/>
    <w:rsid w:val="00552B9A"/>
    <w:rsid w:val="005533A5"/>
    <w:rsid w:val="00553482"/>
    <w:rsid w:val="0055378B"/>
    <w:rsid w:val="005559C0"/>
    <w:rsid w:val="00556567"/>
    <w:rsid w:val="00556B4C"/>
    <w:rsid w:val="005573BF"/>
    <w:rsid w:val="0055758A"/>
    <w:rsid w:val="00560C99"/>
    <w:rsid w:val="00560F6A"/>
    <w:rsid w:val="005635C9"/>
    <w:rsid w:val="005646C8"/>
    <w:rsid w:val="00565337"/>
    <w:rsid w:val="00565B39"/>
    <w:rsid w:val="00566234"/>
    <w:rsid w:val="00567127"/>
    <w:rsid w:val="00567C1F"/>
    <w:rsid w:val="005702DF"/>
    <w:rsid w:val="0057038F"/>
    <w:rsid w:val="0057048E"/>
    <w:rsid w:val="00570DE2"/>
    <w:rsid w:val="005714F4"/>
    <w:rsid w:val="0057291B"/>
    <w:rsid w:val="005729E1"/>
    <w:rsid w:val="005732E3"/>
    <w:rsid w:val="005733B0"/>
    <w:rsid w:val="0057349B"/>
    <w:rsid w:val="00573BCD"/>
    <w:rsid w:val="00574033"/>
    <w:rsid w:val="0057411E"/>
    <w:rsid w:val="00574234"/>
    <w:rsid w:val="00575876"/>
    <w:rsid w:val="0057706A"/>
    <w:rsid w:val="00577CC1"/>
    <w:rsid w:val="00580482"/>
    <w:rsid w:val="00581406"/>
    <w:rsid w:val="00584128"/>
    <w:rsid w:val="00584F4E"/>
    <w:rsid w:val="0058673D"/>
    <w:rsid w:val="00587194"/>
    <w:rsid w:val="005875F7"/>
    <w:rsid w:val="00587627"/>
    <w:rsid w:val="00590765"/>
    <w:rsid w:val="00591759"/>
    <w:rsid w:val="005919EB"/>
    <w:rsid w:val="005923D5"/>
    <w:rsid w:val="00594A31"/>
    <w:rsid w:val="00594A77"/>
    <w:rsid w:val="00597514"/>
    <w:rsid w:val="00597C9E"/>
    <w:rsid w:val="00597DB6"/>
    <w:rsid w:val="005A1181"/>
    <w:rsid w:val="005A24DB"/>
    <w:rsid w:val="005A25A4"/>
    <w:rsid w:val="005A2F7A"/>
    <w:rsid w:val="005A334F"/>
    <w:rsid w:val="005A4093"/>
    <w:rsid w:val="005A4496"/>
    <w:rsid w:val="005A4572"/>
    <w:rsid w:val="005A469A"/>
    <w:rsid w:val="005A4E1D"/>
    <w:rsid w:val="005A4F53"/>
    <w:rsid w:val="005A580F"/>
    <w:rsid w:val="005A5AC2"/>
    <w:rsid w:val="005A6467"/>
    <w:rsid w:val="005A6ABC"/>
    <w:rsid w:val="005A6B66"/>
    <w:rsid w:val="005A6C66"/>
    <w:rsid w:val="005A7197"/>
    <w:rsid w:val="005A7305"/>
    <w:rsid w:val="005A79D4"/>
    <w:rsid w:val="005B04B7"/>
    <w:rsid w:val="005B0FA3"/>
    <w:rsid w:val="005B198B"/>
    <w:rsid w:val="005B1D92"/>
    <w:rsid w:val="005B43B7"/>
    <w:rsid w:val="005B508A"/>
    <w:rsid w:val="005C0283"/>
    <w:rsid w:val="005C0E5E"/>
    <w:rsid w:val="005C24B6"/>
    <w:rsid w:val="005C34BC"/>
    <w:rsid w:val="005C3E66"/>
    <w:rsid w:val="005C4C38"/>
    <w:rsid w:val="005C677C"/>
    <w:rsid w:val="005C6A6B"/>
    <w:rsid w:val="005C6AF6"/>
    <w:rsid w:val="005C703D"/>
    <w:rsid w:val="005C777C"/>
    <w:rsid w:val="005D0856"/>
    <w:rsid w:val="005D0C4C"/>
    <w:rsid w:val="005D15A0"/>
    <w:rsid w:val="005D1F09"/>
    <w:rsid w:val="005D20B6"/>
    <w:rsid w:val="005D2309"/>
    <w:rsid w:val="005D3006"/>
    <w:rsid w:val="005D38BF"/>
    <w:rsid w:val="005D394F"/>
    <w:rsid w:val="005D468D"/>
    <w:rsid w:val="005D545C"/>
    <w:rsid w:val="005D66A7"/>
    <w:rsid w:val="005D679F"/>
    <w:rsid w:val="005D6BD8"/>
    <w:rsid w:val="005E0AAC"/>
    <w:rsid w:val="005E0F6C"/>
    <w:rsid w:val="005E54C1"/>
    <w:rsid w:val="005E55D5"/>
    <w:rsid w:val="005E5F8C"/>
    <w:rsid w:val="005E66FD"/>
    <w:rsid w:val="005E7DB0"/>
    <w:rsid w:val="005F004B"/>
    <w:rsid w:val="005F02BD"/>
    <w:rsid w:val="005F0D83"/>
    <w:rsid w:val="005F22C9"/>
    <w:rsid w:val="005F3539"/>
    <w:rsid w:val="005F39BE"/>
    <w:rsid w:val="005F4FA7"/>
    <w:rsid w:val="005F5B30"/>
    <w:rsid w:val="005F61B8"/>
    <w:rsid w:val="005F634A"/>
    <w:rsid w:val="005F6856"/>
    <w:rsid w:val="005F6E85"/>
    <w:rsid w:val="005F7FE4"/>
    <w:rsid w:val="006004D2"/>
    <w:rsid w:val="00600D41"/>
    <w:rsid w:val="00601032"/>
    <w:rsid w:val="00601204"/>
    <w:rsid w:val="00601321"/>
    <w:rsid w:val="00601324"/>
    <w:rsid w:val="006016AB"/>
    <w:rsid w:val="00601B60"/>
    <w:rsid w:val="00602556"/>
    <w:rsid w:val="00603BAB"/>
    <w:rsid w:val="00603D0F"/>
    <w:rsid w:val="00604044"/>
    <w:rsid w:val="00604A62"/>
    <w:rsid w:val="00604BAD"/>
    <w:rsid w:val="00604F73"/>
    <w:rsid w:val="0060504D"/>
    <w:rsid w:val="006053AF"/>
    <w:rsid w:val="006063B2"/>
    <w:rsid w:val="0060729D"/>
    <w:rsid w:val="0060740C"/>
    <w:rsid w:val="006074B4"/>
    <w:rsid w:val="00610B3A"/>
    <w:rsid w:val="006117BF"/>
    <w:rsid w:val="00612A62"/>
    <w:rsid w:val="00616F78"/>
    <w:rsid w:val="006173BB"/>
    <w:rsid w:val="006206DE"/>
    <w:rsid w:val="00621EF7"/>
    <w:rsid w:val="00622319"/>
    <w:rsid w:val="00622663"/>
    <w:rsid w:val="00623572"/>
    <w:rsid w:val="006236FA"/>
    <w:rsid w:val="00624BC8"/>
    <w:rsid w:val="00624E6B"/>
    <w:rsid w:val="006254C1"/>
    <w:rsid w:val="00625906"/>
    <w:rsid w:val="00627356"/>
    <w:rsid w:val="006277AC"/>
    <w:rsid w:val="006302F1"/>
    <w:rsid w:val="006311BA"/>
    <w:rsid w:val="00631BF0"/>
    <w:rsid w:val="006332CF"/>
    <w:rsid w:val="006340AB"/>
    <w:rsid w:val="00635BF0"/>
    <w:rsid w:val="00636A3C"/>
    <w:rsid w:val="00636AC0"/>
    <w:rsid w:val="00636DDC"/>
    <w:rsid w:val="00640706"/>
    <w:rsid w:val="00641632"/>
    <w:rsid w:val="006425C3"/>
    <w:rsid w:val="00642795"/>
    <w:rsid w:val="00642E8D"/>
    <w:rsid w:val="00642EAE"/>
    <w:rsid w:val="00645086"/>
    <w:rsid w:val="00646593"/>
    <w:rsid w:val="00647698"/>
    <w:rsid w:val="00647868"/>
    <w:rsid w:val="006501AD"/>
    <w:rsid w:val="006515B7"/>
    <w:rsid w:val="00651780"/>
    <w:rsid w:val="00652643"/>
    <w:rsid w:val="00652FB5"/>
    <w:rsid w:val="0065314F"/>
    <w:rsid w:val="006531A7"/>
    <w:rsid w:val="0065364A"/>
    <w:rsid w:val="0065381F"/>
    <w:rsid w:val="00654686"/>
    <w:rsid w:val="00655F18"/>
    <w:rsid w:val="0066186F"/>
    <w:rsid w:val="006629C3"/>
    <w:rsid w:val="00662B58"/>
    <w:rsid w:val="00663870"/>
    <w:rsid w:val="00665182"/>
    <w:rsid w:val="00665E5F"/>
    <w:rsid w:val="00667A27"/>
    <w:rsid w:val="00667C86"/>
    <w:rsid w:val="006706AE"/>
    <w:rsid w:val="0067081E"/>
    <w:rsid w:val="00670AB7"/>
    <w:rsid w:val="006714AF"/>
    <w:rsid w:val="006726D4"/>
    <w:rsid w:val="006728FB"/>
    <w:rsid w:val="00673372"/>
    <w:rsid w:val="006734D9"/>
    <w:rsid w:val="00673861"/>
    <w:rsid w:val="00674B6C"/>
    <w:rsid w:val="00674C1F"/>
    <w:rsid w:val="0067513A"/>
    <w:rsid w:val="006755DD"/>
    <w:rsid w:val="00675B1D"/>
    <w:rsid w:val="00675B2E"/>
    <w:rsid w:val="006766C5"/>
    <w:rsid w:val="0067718E"/>
    <w:rsid w:val="00680120"/>
    <w:rsid w:val="00680460"/>
    <w:rsid w:val="0068128E"/>
    <w:rsid w:val="00683121"/>
    <w:rsid w:val="006878EF"/>
    <w:rsid w:val="00687B50"/>
    <w:rsid w:val="0069010A"/>
    <w:rsid w:val="00690730"/>
    <w:rsid w:val="00690ECA"/>
    <w:rsid w:val="00692DC5"/>
    <w:rsid w:val="00692E6F"/>
    <w:rsid w:val="00693DF5"/>
    <w:rsid w:val="0069431B"/>
    <w:rsid w:val="00695008"/>
    <w:rsid w:val="006951B5"/>
    <w:rsid w:val="006970EC"/>
    <w:rsid w:val="0069773B"/>
    <w:rsid w:val="00697E07"/>
    <w:rsid w:val="006A1500"/>
    <w:rsid w:val="006A1534"/>
    <w:rsid w:val="006A381E"/>
    <w:rsid w:val="006A413B"/>
    <w:rsid w:val="006A6273"/>
    <w:rsid w:val="006A6AB2"/>
    <w:rsid w:val="006B10CF"/>
    <w:rsid w:val="006B116E"/>
    <w:rsid w:val="006B2211"/>
    <w:rsid w:val="006B2B83"/>
    <w:rsid w:val="006B3062"/>
    <w:rsid w:val="006B411F"/>
    <w:rsid w:val="006B4AAB"/>
    <w:rsid w:val="006B4DEB"/>
    <w:rsid w:val="006B5090"/>
    <w:rsid w:val="006B68EC"/>
    <w:rsid w:val="006B7410"/>
    <w:rsid w:val="006B778D"/>
    <w:rsid w:val="006C0FCF"/>
    <w:rsid w:val="006C11BF"/>
    <w:rsid w:val="006C15C7"/>
    <w:rsid w:val="006C1F33"/>
    <w:rsid w:val="006C29D1"/>
    <w:rsid w:val="006C2F64"/>
    <w:rsid w:val="006C3462"/>
    <w:rsid w:val="006C3856"/>
    <w:rsid w:val="006C47B7"/>
    <w:rsid w:val="006C49F2"/>
    <w:rsid w:val="006C6A79"/>
    <w:rsid w:val="006C7512"/>
    <w:rsid w:val="006C7EC5"/>
    <w:rsid w:val="006D073D"/>
    <w:rsid w:val="006D17E4"/>
    <w:rsid w:val="006D197C"/>
    <w:rsid w:val="006D1E66"/>
    <w:rsid w:val="006D314C"/>
    <w:rsid w:val="006D3B99"/>
    <w:rsid w:val="006D4049"/>
    <w:rsid w:val="006D60FA"/>
    <w:rsid w:val="006D64C6"/>
    <w:rsid w:val="006D6694"/>
    <w:rsid w:val="006D6990"/>
    <w:rsid w:val="006D7144"/>
    <w:rsid w:val="006D7335"/>
    <w:rsid w:val="006D7AFF"/>
    <w:rsid w:val="006E14CD"/>
    <w:rsid w:val="006E1CF9"/>
    <w:rsid w:val="006E29BA"/>
    <w:rsid w:val="006E2CF8"/>
    <w:rsid w:val="006E2F0B"/>
    <w:rsid w:val="006E33A7"/>
    <w:rsid w:val="006E36FC"/>
    <w:rsid w:val="006E3EDE"/>
    <w:rsid w:val="006E43AB"/>
    <w:rsid w:val="006E4891"/>
    <w:rsid w:val="006E4B3A"/>
    <w:rsid w:val="006E5744"/>
    <w:rsid w:val="006E6340"/>
    <w:rsid w:val="006E7B2D"/>
    <w:rsid w:val="006E7B58"/>
    <w:rsid w:val="006E7E00"/>
    <w:rsid w:val="006E7F02"/>
    <w:rsid w:val="006F14DA"/>
    <w:rsid w:val="006F21C4"/>
    <w:rsid w:val="006F37EE"/>
    <w:rsid w:val="006F48BF"/>
    <w:rsid w:val="006F4CEB"/>
    <w:rsid w:val="006F551A"/>
    <w:rsid w:val="006F578C"/>
    <w:rsid w:val="006F5E1D"/>
    <w:rsid w:val="006F668D"/>
    <w:rsid w:val="006F6875"/>
    <w:rsid w:val="007002AC"/>
    <w:rsid w:val="007005CC"/>
    <w:rsid w:val="00701293"/>
    <w:rsid w:val="007017C7"/>
    <w:rsid w:val="00701952"/>
    <w:rsid w:val="00702B16"/>
    <w:rsid w:val="007038C0"/>
    <w:rsid w:val="0070576B"/>
    <w:rsid w:val="00706CA5"/>
    <w:rsid w:val="00706FDE"/>
    <w:rsid w:val="00710172"/>
    <w:rsid w:val="00710197"/>
    <w:rsid w:val="007107ED"/>
    <w:rsid w:val="00710E09"/>
    <w:rsid w:val="00711B80"/>
    <w:rsid w:val="00711D66"/>
    <w:rsid w:val="00711E1B"/>
    <w:rsid w:val="007123A4"/>
    <w:rsid w:val="0071264C"/>
    <w:rsid w:val="007129B9"/>
    <w:rsid w:val="007134EE"/>
    <w:rsid w:val="00713D98"/>
    <w:rsid w:val="00713FB9"/>
    <w:rsid w:val="0071452F"/>
    <w:rsid w:val="00714594"/>
    <w:rsid w:val="007148E4"/>
    <w:rsid w:val="00716557"/>
    <w:rsid w:val="0071665D"/>
    <w:rsid w:val="00716E54"/>
    <w:rsid w:val="00717271"/>
    <w:rsid w:val="00720748"/>
    <w:rsid w:val="00721334"/>
    <w:rsid w:val="0072133D"/>
    <w:rsid w:val="00721C41"/>
    <w:rsid w:val="00721F5E"/>
    <w:rsid w:val="00722EC1"/>
    <w:rsid w:val="00723B25"/>
    <w:rsid w:val="00724355"/>
    <w:rsid w:val="00724BC9"/>
    <w:rsid w:val="00726725"/>
    <w:rsid w:val="00727571"/>
    <w:rsid w:val="00727F49"/>
    <w:rsid w:val="0073064B"/>
    <w:rsid w:val="00730A76"/>
    <w:rsid w:val="00730FD8"/>
    <w:rsid w:val="007317F9"/>
    <w:rsid w:val="00731E2A"/>
    <w:rsid w:val="00732C16"/>
    <w:rsid w:val="00733E41"/>
    <w:rsid w:val="00733F3B"/>
    <w:rsid w:val="00736000"/>
    <w:rsid w:val="00736867"/>
    <w:rsid w:val="00736B19"/>
    <w:rsid w:val="0074001E"/>
    <w:rsid w:val="00743E32"/>
    <w:rsid w:val="00744563"/>
    <w:rsid w:val="00744E85"/>
    <w:rsid w:val="00746A03"/>
    <w:rsid w:val="00747C66"/>
    <w:rsid w:val="007502F8"/>
    <w:rsid w:val="00752970"/>
    <w:rsid w:val="00754D54"/>
    <w:rsid w:val="0075542F"/>
    <w:rsid w:val="007554CB"/>
    <w:rsid w:val="007565AB"/>
    <w:rsid w:val="00760BFA"/>
    <w:rsid w:val="007624F0"/>
    <w:rsid w:val="00762C4C"/>
    <w:rsid w:val="0076313A"/>
    <w:rsid w:val="00763311"/>
    <w:rsid w:val="007641D7"/>
    <w:rsid w:val="0076470C"/>
    <w:rsid w:val="00764ED6"/>
    <w:rsid w:val="007653BC"/>
    <w:rsid w:val="0076545C"/>
    <w:rsid w:val="00765E65"/>
    <w:rsid w:val="00766486"/>
    <w:rsid w:val="00767B34"/>
    <w:rsid w:val="00767F28"/>
    <w:rsid w:val="0077034B"/>
    <w:rsid w:val="0077099C"/>
    <w:rsid w:val="00770B8E"/>
    <w:rsid w:val="00770DD7"/>
    <w:rsid w:val="00771658"/>
    <w:rsid w:val="00771FA1"/>
    <w:rsid w:val="00772D78"/>
    <w:rsid w:val="00774C21"/>
    <w:rsid w:val="00776341"/>
    <w:rsid w:val="007769AE"/>
    <w:rsid w:val="00776CAB"/>
    <w:rsid w:val="00776F32"/>
    <w:rsid w:val="007772DA"/>
    <w:rsid w:val="007774D6"/>
    <w:rsid w:val="007775F6"/>
    <w:rsid w:val="00777712"/>
    <w:rsid w:val="00777DB0"/>
    <w:rsid w:val="007807A6"/>
    <w:rsid w:val="00780D0B"/>
    <w:rsid w:val="00781606"/>
    <w:rsid w:val="0078164D"/>
    <w:rsid w:val="00782CB4"/>
    <w:rsid w:val="00783905"/>
    <w:rsid w:val="007844F3"/>
    <w:rsid w:val="0078467E"/>
    <w:rsid w:val="007854AB"/>
    <w:rsid w:val="0078597D"/>
    <w:rsid w:val="00785EBD"/>
    <w:rsid w:val="00786216"/>
    <w:rsid w:val="0078627C"/>
    <w:rsid w:val="00786432"/>
    <w:rsid w:val="00786934"/>
    <w:rsid w:val="00786CBA"/>
    <w:rsid w:val="00786CC3"/>
    <w:rsid w:val="00787649"/>
    <w:rsid w:val="00790DAA"/>
    <w:rsid w:val="0079215A"/>
    <w:rsid w:val="0079236C"/>
    <w:rsid w:val="007926BB"/>
    <w:rsid w:val="0079326A"/>
    <w:rsid w:val="00793453"/>
    <w:rsid w:val="0079349E"/>
    <w:rsid w:val="007938E0"/>
    <w:rsid w:val="00794EC9"/>
    <w:rsid w:val="007953B2"/>
    <w:rsid w:val="007963C3"/>
    <w:rsid w:val="00797BEA"/>
    <w:rsid w:val="00797CFD"/>
    <w:rsid w:val="00797F2D"/>
    <w:rsid w:val="007A05C2"/>
    <w:rsid w:val="007A0671"/>
    <w:rsid w:val="007A20F1"/>
    <w:rsid w:val="007A22C7"/>
    <w:rsid w:val="007A3842"/>
    <w:rsid w:val="007A38F0"/>
    <w:rsid w:val="007A42AB"/>
    <w:rsid w:val="007A6717"/>
    <w:rsid w:val="007A67A5"/>
    <w:rsid w:val="007A73C5"/>
    <w:rsid w:val="007A74DE"/>
    <w:rsid w:val="007A798F"/>
    <w:rsid w:val="007A7B9F"/>
    <w:rsid w:val="007B024E"/>
    <w:rsid w:val="007B03D4"/>
    <w:rsid w:val="007B0FD0"/>
    <w:rsid w:val="007B11AC"/>
    <w:rsid w:val="007B479A"/>
    <w:rsid w:val="007B49C9"/>
    <w:rsid w:val="007B4B29"/>
    <w:rsid w:val="007B4BB5"/>
    <w:rsid w:val="007B50AB"/>
    <w:rsid w:val="007B5E22"/>
    <w:rsid w:val="007B6F01"/>
    <w:rsid w:val="007B7718"/>
    <w:rsid w:val="007C0D0D"/>
    <w:rsid w:val="007C176E"/>
    <w:rsid w:val="007C3A03"/>
    <w:rsid w:val="007C495B"/>
    <w:rsid w:val="007C58C9"/>
    <w:rsid w:val="007C6C74"/>
    <w:rsid w:val="007C6D3D"/>
    <w:rsid w:val="007C7FE8"/>
    <w:rsid w:val="007D0601"/>
    <w:rsid w:val="007D185F"/>
    <w:rsid w:val="007D23C5"/>
    <w:rsid w:val="007D2E39"/>
    <w:rsid w:val="007D2EF7"/>
    <w:rsid w:val="007D366B"/>
    <w:rsid w:val="007D51B9"/>
    <w:rsid w:val="007D547D"/>
    <w:rsid w:val="007D6FF1"/>
    <w:rsid w:val="007D7684"/>
    <w:rsid w:val="007E176F"/>
    <w:rsid w:val="007E2FA0"/>
    <w:rsid w:val="007E4633"/>
    <w:rsid w:val="007E49F2"/>
    <w:rsid w:val="007E51F6"/>
    <w:rsid w:val="007E52FD"/>
    <w:rsid w:val="007E7B35"/>
    <w:rsid w:val="007E7EB8"/>
    <w:rsid w:val="007F0805"/>
    <w:rsid w:val="007F0DDF"/>
    <w:rsid w:val="007F15E7"/>
    <w:rsid w:val="007F17ED"/>
    <w:rsid w:val="007F4A6C"/>
    <w:rsid w:val="007F4B9C"/>
    <w:rsid w:val="007F5183"/>
    <w:rsid w:val="007F635A"/>
    <w:rsid w:val="007F6412"/>
    <w:rsid w:val="007F757B"/>
    <w:rsid w:val="007F76A8"/>
    <w:rsid w:val="00800E4C"/>
    <w:rsid w:val="00802864"/>
    <w:rsid w:val="00802F58"/>
    <w:rsid w:val="00803419"/>
    <w:rsid w:val="0080387E"/>
    <w:rsid w:val="00803A43"/>
    <w:rsid w:val="00803DDC"/>
    <w:rsid w:val="00804240"/>
    <w:rsid w:val="008044F5"/>
    <w:rsid w:val="008055E0"/>
    <w:rsid w:val="00805A46"/>
    <w:rsid w:val="00810348"/>
    <w:rsid w:val="00810781"/>
    <w:rsid w:val="00812B72"/>
    <w:rsid w:val="0081302A"/>
    <w:rsid w:val="00813DFC"/>
    <w:rsid w:val="00814C86"/>
    <w:rsid w:val="00815F39"/>
    <w:rsid w:val="00816399"/>
    <w:rsid w:val="00817396"/>
    <w:rsid w:val="00817E18"/>
    <w:rsid w:val="00820D48"/>
    <w:rsid w:val="00821801"/>
    <w:rsid w:val="00822A6A"/>
    <w:rsid w:val="008238C7"/>
    <w:rsid w:val="00823D74"/>
    <w:rsid w:val="00824CF2"/>
    <w:rsid w:val="00825821"/>
    <w:rsid w:val="0082607A"/>
    <w:rsid w:val="008263D2"/>
    <w:rsid w:val="00827912"/>
    <w:rsid w:val="0083044F"/>
    <w:rsid w:val="00831FA1"/>
    <w:rsid w:val="00833E23"/>
    <w:rsid w:val="00835575"/>
    <w:rsid w:val="00836CCC"/>
    <w:rsid w:val="00841C7D"/>
    <w:rsid w:val="0084470A"/>
    <w:rsid w:val="00846344"/>
    <w:rsid w:val="00846996"/>
    <w:rsid w:val="00846D9A"/>
    <w:rsid w:val="008508B7"/>
    <w:rsid w:val="00850E3A"/>
    <w:rsid w:val="00851CBB"/>
    <w:rsid w:val="008533F1"/>
    <w:rsid w:val="00853707"/>
    <w:rsid w:val="0085440E"/>
    <w:rsid w:val="00856028"/>
    <w:rsid w:val="008563BD"/>
    <w:rsid w:val="00856D25"/>
    <w:rsid w:val="00857643"/>
    <w:rsid w:val="0085792C"/>
    <w:rsid w:val="00857B33"/>
    <w:rsid w:val="00857B77"/>
    <w:rsid w:val="00860978"/>
    <w:rsid w:val="008613BB"/>
    <w:rsid w:val="008614E7"/>
    <w:rsid w:val="00863ACD"/>
    <w:rsid w:val="00864034"/>
    <w:rsid w:val="0086598A"/>
    <w:rsid w:val="00865C95"/>
    <w:rsid w:val="00865E33"/>
    <w:rsid w:val="008669DE"/>
    <w:rsid w:val="00866E80"/>
    <w:rsid w:val="008671F5"/>
    <w:rsid w:val="0086761F"/>
    <w:rsid w:val="00870C9E"/>
    <w:rsid w:val="008710C2"/>
    <w:rsid w:val="00871983"/>
    <w:rsid w:val="0087208C"/>
    <w:rsid w:val="00872175"/>
    <w:rsid w:val="00873838"/>
    <w:rsid w:val="00873E53"/>
    <w:rsid w:val="00874979"/>
    <w:rsid w:val="00875381"/>
    <w:rsid w:val="0087560B"/>
    <w:rsid w:val="00875683"/>
    <w:rsid w:val="00875E33"/>
    <w:rsid w:val="00876753"/>
    <w:rsid w:val="00876EC2"/>
    <w:rsid w:val="00877244"/>
    <w:rsid w:val="008818B7"/>
    <w:rsid w:val="00882104"/>
    <w:rsid w:val="0088347B"/>
    <w:rsid w:val="00883526"/>
    <w:rsid w:val="008845D6"/>
    <w:rsid w:val="0088552C"/>
    <w:rsid w:val="00886D26"/>
    <w:rsid w:val="0089026A"/>
    <w:rsid w:val="00890FB0"/>
    <w:rsid w:val="00891A25"/>
    <w:rsid w:val="00891CEE"/>
    <w:rsid w:val="00891D97"/>
    <w:rsid w:val="008939F8"/>
    <w:rsid w:val="00894EC0"/>
    <w:rsid w:val="008971E6"/>
    <w:rsid w:val="008976A8"/>
    <w:rsid w:val="00897C6E"/>
    <w:rsid w:val="008A39DB"/>
    <w:rsid w:val="008A5276"/>
    <w:rsid w:val="008A6351"/>
    <w:rsid w:val="008B0C44"/>
    <w:rsid w:val="008B201D"/>
    <w:rsid w:val="008B29E8"/>
    <w:rsid w:val="008B428B"/>
    <w:rsid w:val="008B58FB"/>
    <w:rsid w:val="008B5BF5"/>
    <w:rsid w:val="008B64A6"/>
    <w:rsid w:val="008B70F6"/>
    <w:rsid w:val="008B7138"/>
    <w:rsid w:val="008B723C"/>
    <w:rsid w:val="008C2BC3"/>
    <w:rsid w:val="008C4584"/>
    <w:rsid w:val="008C61E5"/>
    <w:rsid w:val="008C6B01"/>
    <w:rsid w:val="008C7084"/>
    <w:rsid w:val="008C7D97"/>
    <w:rsid w:val="008D10D1"/>
    <w:rsid w:val="008D1244"/>
    <w:rsid w:val="008D224F"/>
    <w:rsid w:val="008D2709"/>
    <w:rsid w:val="008D3B66"/>
    <w:rsid w:val="008D3B71"/>
    <w:rsid w:val="008D4AE0"/>
    <w:rsid w:val="008D4E0A"/>
    <w:rsid w:val="008D5A74"/>
    <w:rsid w:val="008D5A94"/>
    <w:rsid w:val="008D5D15"/>
    <w:rsid w:val="008D6031"/>
    <w:rsid w:val="008D77CD"/>
    <w:rsid w:val="008D7831"/>
    <w:rsid w:val="008E0352"/>
    <w:rsid w:val="008E0C40"/>
    <w:rsid w:val="008E2B88"/>
    <w:rsid w:val="008E2EB8"/>
    <w:rsid w:val="008E3954"/>
    <w:rsid w:val="008E4B68"/>
    <w:rsid w:val="008E53F7"/>
    <w:rsid w:val="008E6953"/>
    <w:rsid w:val="008E6A40"/>
    <w:rsid w:val="008E6AD6"/>
    <w:rsid w:val="008E743D"/>
    <w:rsid w:val="008F1CAE"/>
    <w:rsid w:val="008F218A"/>
    <w:rsid w:val="008F2B0F"/>
    <w:rsid w:val="008F2CF9"/>
    <w:rsid w:val="008F2D93"/>
    <w:rsid w:val="008F37B5"/>
    <w:rsid w:val="008F4036"/>
    <w:rsid w:val="008F4CB6"/>
    <w:rsid w:val="008F5791"/>
    <w:rsid w:val="008F712D"/>
    <w:rsid w:val="008F7B9D"/>
    <w:rsid w:val="009006CA"/>
    <w:rsid w:val="0090147C"/>
    <w:rsid w:val="009036FD"/>
    <w:rsid w:val="00903B03"/>
    <w:rsid w:val="00903D80"/>
    <w:rsid w:val="009046C5"/>
    <w:rsid w:val="00904A5F"/>
    <w:rsid w:val="0090593F"/>
    <w:rsid w:val="009069C3"/>
    <w:rsid w:val="00906C79"/>
    <w:rsid w:val="009072D7"/>
    <w:rsid w:val="00907903"/>
    <w:rsid w:val="00910DC5"/>
    <w:rsid w:val="00911471"/>
    <w:rsid w:val="00912535"/>
    <w:rsid w:val="00912C01"/>
    <w:rsid w:val="00913474"/>
    <w:rsid w:val="00913DAC"/>
    <w:rsid w:val="00914851"/>
    <w:rsid w:val="009156F8"/>
    <w:rsid w:val="009157D9"/>
    <w:rsid w:val="00921C87"/>
    <w:rsid w:val="009266A4"/>
    <w:rsid w:val="00931718"/>
    <w:rsid w:val="00931A98"/>
    <w:rsid w:val="0093202C"/>
    <w:rsid w:val="00933564"/>
    <w:rsid w:val="0093486E"/>
    <w:rsid w:val="0093530E"/>
    <w:rsid w:val="00935BCE"/>
    <w:rsid w:val="0093607E"/>
    <w:rsid w:val="00936582"/>
    <w:rsid w:val="009366A0"/>
    <w:rsid w:val="00936D7D"/>
    <w:rsid w:val="00937E83"/>
    <w:rsid w:val="0094073C"/>
    <w:rsid w:val="009407DF"/>
    <w:rsid w:val="00940F06"/>
    <w:rsid w:val="00941271"/>
    <w:rsid w:val="00941304"/>
    <w:rsid w:val="00941848"/>
    <w:rsid w:val="00941B84"/>
    <w:rsid w:val="00941E11"/>
    <w:rsid w:val="0094360C"/>
    <w:rsid w:val="00943BD3"/>
    <w:rsid w:val="009447C4"/>
    <w:rsid w:val="00944B62"/>
    <w:rsid w:val="009453D7"/>
    <w:rsid w:val="00946029"/>
    <w:rsid w:val="009460C6"/>
    <w:rsid w:val="0094625F"/>
    <w:rsid w:val="00950A84"/>
    <w:rsid w:val="00950F94"/>
    <w:rsid w:val="009516F3"/>
    <w:rsid w:val="00951DE7"/>
    <w:rsid w:val="00952428"/>
    <w:rsid w:val="00952FBB"/>
    <w:rsid w:val="009550B4"/>
    <w:rsid w:val="009557FF"/>
    <w:rsid w:val="009560E2"/>
    <w:rsid w:val="00956793"/>
    <w:rsid w:val="00956805"/>
    <w:rsid w:val="00956C18"/>
    <w:rsid w:val="00957678"/>
    <w:rsid w:val="009607AA"/>
    <w:rsid w:val="00960A84"/>
    <w:rsid w:val="00960CFE"/>
    <w:rsid w:val="00961E08"/>
    <w:rsid w:val="009620EE"/>
    <w:rsid w:val="009630B7"/>
    <w:rsid w:val="00963B6A"/>
    <w:rsid w:val="00963D53"/>
    <w:rsid w:val="0096410C"/>
    <w:rsid w:val="009644B1"/>
    <w:rsid w:val="00964A70"/>
    <w:rsid w:val="00965227"/>
    <w:rsid w:val="009661E8"/>
    <w:rsid w:val="0096745C"/>
    <w:rsid w:val="0096761F"/>
    <w:rsid w:val="00967D5F"/>
    <w:rsid w:val="00967DAB"/>
    <w:rsid w:val="00970172"/>
    <w:rsid w:val="0097063A"/>
    <w:rsid w:val="009706E6"/>
    <w:rsid w:val="00970721"/>
    <w:rsid w:val="009709D3"/>
    <w:rsid w:val="009722C8"/>
    <w:rsid w:val="00981304"/>
    <w:rsid w:val="009819F7"/>
    <w:rsid w:val="00982F84"/>
    <w:rsid w:val="00983252"/>
    <w:rsid w:val="0098341C"/>
    <w:rsid w:val="00983A15"/>
    <w:rsid w:val="00983E97"/>
    <w:rsid w:val="009859BF"/>
    <w:rsid w:val="00986509"/>
    <w:rsid w:val="00986D0F"/>
    <w:rsid w:val="00986DD4"/>
    <w:rsid w:val="00987101"/>
    <w:rsid w:val="0098777E"/>
    <w:rsid w:val="0098788D"/>
    <w:rsid w:val="00990230"/>
    <w:rsid w:val="00990330"/>
    <w:rsid w:val="00990A91"/>
    <w:rsid w:val="0099306D"/>
    <w:rsid w:val="009939DC"/>
    <w:rsid w:val="009943C5"/>
    <w:rsid w:val="00996412"/>
    <w:rsid w:val="00997439"/>
    <w:rsid w:val="00997D99"/>
    <w:rsid w:val="009A037C"/>
    <w:rsid w:val="009A3778"/>
    <w:rsid w:val="009A3AC9"/>
    <w:rsid w:val="009A3E98"/>
    <w:rsid w:val="009A419F"/>
    <w:rsid w:val="009A4CEC"/>
    <w:rsid w:val="009A5442"/>
    <w:rsid w:val="009A5CED"/>
    <w:rsid w:val="009A5EE1"/>
    <w:rsid w:val="009A5F7E"/>
    <w:rsid w:val="009A6944"/>
    <w:rsid w:val="009B0715"/>
    <w:rsid w:val="009B0852"/>
    <w:rsid w:val="009B10AF"/>
    <w:rsid w:val="009B1798"/>
    <w:rsid w:val="009B1F1F"/>
    <w:rsid w:val="009B2117"/>
    <w:rsid w:val="009B29A4"/>
    <w:rsid w:val="009B46BF"/>
    <w:rsid w:val="009B46CA"/>
    <w:rsid w:val="009B53DD"/>
    <w:rsid w:val="009B5EA8"/>
    <w:rsid w:val="009B6EB4"/>
    <w:rsid w:val="009B70F4"/>
    <w:rsid w:val="009B7C8D"/>
    <w:rsid w:val="009B7F0A"/>
    <w:rsid w:val="009B7FF2"/>
    <w:rsid w:val="009C0213"/>
    <w:rsid w:val="009C04B7"/>
    <w:rsid w:val="009C0A7F"/>
    <w:rsid w:val="009C0F89"/>
    <w:rsid w:val="009C1D1C"/>
    <w:rsid w:val="009C25BC"/>
    <w:rsid w:val="009C2C2E"/>
    <w:rsid w:val="009C5951"/>
    <w:rsid w:val="009C6420"/>
    <w:rsid w:val="009C64C3"/>
    <w:rsid w:val="009C65C7"/>
    <w:rsid w:val="009C6658"/>
    <w:rsid w:val="009C7328"/>
    <w:rsid w:val="009C79C5"/>
    <w:rsid w:val="009D03AB"/>
    <w:rsid w:val="009D2445"/>
    <w:rsid w:val="009D2D0E"/>
    <w:rsid w:val="009D33E8"/>
    <w:rsid w:val="009D34AC"/>
    <w:rsid w:val="009D57F6"/>
    <w:rsid w:val="009D5DB4"/>
    <w:rsid w:val="009D5FE2"/>
    <w:rsid w:val="009D65D8"/>
    <w:rsid w:val="009D6C1A"/>
    <w:rsid w:val="009D7835"/>
    <w:rsid w:val="009D7D94"/>
    <w:rsid w:val="009E14E7"/>
    <w:rsid w:val="009E210A"/>
    <w:rsid w:val="009E22B4"/>
    <w:rsid w:val="009E60AA"/>
    <w:rsid w:val="009E6B3F"/>
    <w:rsid w:val="009E6F94"/>
    <w:rsid w:val="009E7F30"/>
    <w:rsid w:val="009F009C"/>
    <w:rsid w:val="009F1B3D"/>
    <w:rsid w:val="009F1CDC"/>
    <w:rsid w:val="009F5009"/>
    <w:rsid w:val="00A01915"/>
    <w:rsid w:val="00A03CC8"/>
    <w:rsid w:val="00A040F4"/>
    <w:rsid w:val="00A0555B"/>
    <w:rsid w:val="00A05766"/>
    <w:rsid w:val="00A061C8"/>
    <w:rsid w:val="00A07C9E"/>
    <w:rsid w:val="00A1121E"/>
    <w:rsid w:val="00A11811"/>
    <w:rsid w:val="00A12899"/>
    <w:rsid w:val="00A133D4"/>
    <w:rsid w:val="00A137E2"/>
    <w:rsid w:val="00A13A5E"/>
    <w:rsid w:val="00A156C8"/>
    <w:rsid w:val="00A15AE0"/>
    <w:rsid w:val="00A17554"/>
    <w:rsid w:val="00A21755"/>
    <w:rsid w:val="00A21DEB"/>
    <w:rsid w:val="00A2334F"/>
    <w:rsid w:val="00A23974"/>
    <w:rsid w:val="00A23AB4"/>
    <w:rsid w:val="00A267EA"/>
    <w:rsid w:val="00A27470"/>
    <w:rsid w:val="00A27838"/>
    <w:rsid w:val="00A27F52"/>
    <w:rsid w:val="00A30447"/>
    <w:rsid w:val="00A31E1F"/>
    <w:rsid w:val="00A333C3"/>
    <w:rsid w:val="00A339CC"/>
    <w:rsid w:val="00A34489"/>
    <w:rsid w:val="00A351F7"/>
    <w:rsid w:val="00A36485"/>
    <w:rsid w:val="00A3658A"/>
    <w:rsid w:val="00A366DD"/>
    <w:rsid w:val="00A36CB0"/>
    <w:rsid w:val="00A379F2"/>
    <w:rsid w:val="00A40D2E"/>
    <w:rsid w:val="00A41364"/>
    <w:rsid w:val="00A416CD"/>
    <w:rsid w:val="00A41CB8"/>
    <w:rsid w:val="00A4241E"/>
    <w:rsid w:val="00A42671"/>
    <w:rsid w:val="00A43C3B"/>
    <w:rsid w:val="00A4416E"/>
    <w:rsid w:val="00A44527"/>
    <w:rsid w:val="00A45CE7"/>
    <w:rsid w:val="00A45FB7"/>
    <w:rsid w:val="00A46897"/>
    <w:rsid w:val="00A4716D"/>
    <w:rsid w:val="00A505E9"/>
    <w:rsid w:val="00A51350"/>
    <w:rsid w:val="00A54159"/>
    <w:rsid w:val="00A5457D"/>
    <w:rsid w:val="00A5506E"/>
    <w:rsid w:val="00A618F8"/>
    <w:rsid w:val="00A61FAD"/>
    <w:rsid w:val="00A6479B"/>
    <w:rsid w:val="00A64D13"/>
    <w:rsid w:val="00A65173"/>
    <w:rsid w:val="00A65833"/>
    <w:rsid w:val="00A66074"/>
    <w:rsid w:val="00A674D3"/>
    <w:rsid w:val="00A71047"/>
    <w:rsid w:val="00A71232"/>
    <w:rsid w:val="00A720ED"/>
    <w:rsid w:val="00A728EF"/>
    <w:rsid w:val="00A80350"/>
    <w:rsid w:val="00A80717"/>
    <w:rsid w:val="00A814ED"/>
    <w:rsid w:val="00A832F2"/>
    <w:rsid w:val="00A86188"/>
    <w:rsid w:val="00A86749"/>
    <w:rsid w:val="00A87D5F"/>
    <w:rsid w:val="00A907A5"/>
    <w:rsid w:val="00A90EBC"/>
    <w:rsid w:val="00A90EF4"/>
    <w:rsid w:val="00A910F5"/>
    <w:rsid w:val="00A91C53"/>
    <w:rsid w:val="00A92664"/>
    <w:rsid w:val="00A935C4"/>
    <w:rsid w:val="00A93693"/>
    <w:rsid w:val="00A95CF9"/>
    <w:rsid w:val="00A9745B"/>
    <w:rsid w:val="00AA0050"/>
    <w:rsid w:val="00AA0A10"/>
    <w:rsid w:val="00AA16FC"/>
    <w:rsid w:val="00AA2061"/>
    <w:rsid w:val="00AA23E3"/>
    <w:rsid w:val="00AA2CDE"/>
    <w:rsid w:val="00AA3D0C"/>
    <w:rsid w:val="00AA4243"/>
    <w:rsid w:val="00AA55D9"/>
    <w:rsid w:val="00AA5E3A"/>
    <w:rsid w:val="00AA693E"/>
    <w:rsid w:val="00AA79A4"/>
    <w:rsid w:val="00AB03D4"/>
    <w:rsid w:val="00AB065C"/>
    <w:rsid w:val="00AB1BFA"/>
    <w:rsid w:val="00AB3ADE"/>
    <w:rsid w:val="00AB427A"/>
    <w:rsid w:val="00AB42C0"/>
    <w:rsid w:val="00AB5109"/>
    <w:rsid w:val="00AB53A7"/>
    <w:rsid w:val="00AB63B9"/>
    <w:rsid w:val="00AB66DE"/>
    <w:rsid w:val="00AB73AF"/>
    <w:rsid w:val="00AB7F36"/>
    <w:rsid w:val="00AC0698"/>
    <w:rsid w:val="00AC100C"/>
    <w:rsid w:val="00AC2940"/>
    <w:rsid w:val="00AC37FC"/>
    <w:rsid w:val="00AC5090"/>
    <w:rsid w:val="00AC540F"/>
    <w:rsid w:val="00AC5F20"/>
    <w:rsid w:val="00AC5FE3"/>
    <w:rsid w:val="00AC6508"/>
    <w:rsid w:val="00AC75F8"/>
    <w:rsid w:val="00AC79C0"/>
    <w:rsid w:val="00AC7B61"/>
    <w:rsid w:val="00AC7B98"/>
    <w:rsid w:val="00AD00AE"/>
    <w:rsid w:val="00AD1565"/>
    <w:rsid w:val="00AD1732"/>
    <w:rsid w:val="00AD1858"/>
    <w:rsid w:val="00AD1ACD"/>
    <w:rsid w:val="00AD2DAC"/>
    <w:rsid w:val="00AD3A05"/>
    <w:rsid w:val="00AD4939"/>
    <w:rsid w:val="00AD4D34"/>
    <w:rsid w:val="00AD4F54"/>
    <w:rsid w:val="00AD5335"/>
    <w:rsid w:val="00AD546E"/>
    <w:rsid w:val="00AD56B8"/>
    <w:rsid w:val="00AD56D7"/>
    <w:rsid w:val="00AD5905"/>
    <w:rsid w:val="00AD6203"/>
    <w:rsid w:val="00AD67CA"/>
    <w:rsid w:val="00AE0600"/>
    <w:rsid w:val="00AE0BA9"/>
    <w:rsid w:val="00AE0CC6"/>
    <w:rsid w:val="00AE0E5D"/>
    <w:rsid w:val="00AE1B0A"/>
    <w:rsid w:val="00AE1B48"/>
    <w:rsid w:val="00AE26FC"/>
    <w:rsid w:val="00AE3D3A"/>
    <w:rsid w:val="00AE443A"/>
    <w:rsid w:val="00AE4575"/>
    <w:rsid w:val="00AE4903"/>
    <w:rsid w:val="00AE4C59"/>
    <w:rsid w:val="00AE4D03"/>
    <w:rsid w:val="00AF0466"/>
    <w:rsid w:val="00AF059F"/>
    <w:rsid w:val="00AF08D9"/>
    <w:rsid w:val="00AF0CD0"/>
    <w:rsid w:val="00AF1C9C"/>
    <w:rsid w:val="00AF1CEA"/>
    <w:rsid w:val="00AF45EB"/>
    <w:rsid w:val="00AF4675"/>
    <w:rsid w:val="00AF48E0"/>
    <w:rsid w:val="00AF4C7F"/>
    <w:rsid w:val="00AF6350"/>
    <w:rsid w:val="00B0092B"/>
    <w:rsid w:val="00B01114"/>
    <w:rsid w:val="00B01372"/>
    <w:rsid w:val="00B0186F"/>
    <w:rsid w:val="00B032ED"/>
    <w:rsid w:val="00B03818"/>
    <w:rsid w:val="00B03C29"/>
    <w:rsid w:val="00B05824"/>
    <w:rsid w:val="00B05973"/>
    <w:rsid w:val="00B05A4F"/>
    <w:rsid w:val="00B05BEC"/>
    <w:rsid w:val="00B06CB0"/>
    <w:rsid w:val="00B07063"/>
    <w:rsid w:val="00B105D5"/>
    <w:rsid w:val="00B125AE"/>
    <w:rsid w:val="00B12B6F"/>
    <w:rsid w:val="00B12C74"/>
    <w:rsid w:val="00B13439"/>
    <w:rsid w:val="00B13897"/>
    <w:rsid w:val="00B13E08"/>
    <w:rsid w:val="00B144E5"/>
    <w:rsid w:val="00B14C28"/>
    <w:rsid w:val="00B16C24"/>
    <w:rsid w:val="00B204F3"/>
    <w:rsid w:val="00B2161D"/>
    <w:rsid w:val="00B22B68"/>
    <w:rsid w:val="00B22EAC"/>
    <w:rsid w:val="00B253FF"/>
    <w:rsid w:val="00B25886"/>
    <w:rsid w:val="00B2626D"/>
    <w:rsid w:val="00B2647F"/>
    <w:rsid w:val="00B26D0B"/>
    <w:rsid w:val="00B27386"/>
    <w:rsid w:val="00B27BC8"/>
    <w:rsid w:val="00B3059A"/>
    <w:rsid w:val="00B31EDD"/>
    <w:rsid w:val="00B323C5"/>
    <w:rsid w:val="00B32B6D"/>
    <w:rsid w:val="00B3383E"/>
    <w:rsid w:val="00B3398B"/>
    <w:rsid w:val="00B33BB1"/>
    <w:rsid w:val="00B340AF"/>
    <w:rsid w:val="00B34454"/>
    <w:rsid w:val="00B406EF"/>
    <w:rsid w:val="00B4176C"/>
    <w:rsid w:val="00B42CE0"/>
    <w:rsid w:val="00B43B37"/>
    <w:rsid w:val="00B43C0B"/>
    <w:rsid w:val="00B44177"/>
    <w:rsid w:val="00B4498A"/>
    <w:rsid w:val="00B44F22"/>
    <w:rsid w:val="00B466CB"/>
    <w:rsid w:val="00B46928"/>
    <w:rsid w:val="00B46BF5"/>
    <w:rsid w:val="00B50C9A"/>
    <w:rsid w:val="00B50CF8"/>
    <w:rsid w:val="00B5124C"/>
    <w:rsid w:val="00B51387"/>
    <w:rsid w:val="00B513B3"/>
    <w:rsid w:val="00B51CD1"/>
    <w:rsid w:val="00B52036"/>
    <w:rsid w:val="00B52197"/>
    <w:rsid w:val="00B521C0"/>
    <w:rsid w:val="00B525E1"/>
    <w:rsid w:val="00B53103"/>
    <w:rsid w:val="00B544F9"/>
    <w:rsid w:val="00B5485B"/>
    <w:rsid w:val="00B54B62"/>
    <w:rsid w:val="00B54CDA"/>
    <w:rsid w:val="00B55380"/>
    <w:rsid w:val="00B566FD"/>
    <w:rsid w:val="00B56896"/>
    <w:rsid w:val="00B56AEF"/>
    <w:rsid w:val="00B56F4D"/>
    <w:rsid w:val="00B574BD"/>
    <w:rsid w:val="00B577C8"/>
    <w:rsid w:val="00B610E2"/>
    <w:rsid w:val="00B61D2E"/>
    <w:rsid w:val="00B620BE"/>
    <w:rsid w:val="00B63E3A"/>
    <w:rsid w:val="00B643B9"/>
    <w:rsid w:val="00B6594F"/>
    <w:rsid w:val="00B66267"/>
    <w:rsid w:val="00B669C3"/>
    <w:rsid w:val="00B67187"/>
    <w:rsid w:val="00B67924"/>
    <w:rsid w:val="00B704A5"/>
    <w:rsid w:val="00B70C17"/>
    <w:rsid w:val="00B70C32"/>
    <w:rsid w:val="00B70DFE"/>
    <w:rsid w:val="00B7151F"/>
    <w:rsid w:val="00B71BF2"/>
    <w:rsid w:val="00B733CB"/>
    <w:rsid w:val="00B7381F"/>
    <w:rsid w:val="00B739E0"/>
    <w:rsid w:val="00B75B8D"/>
    <w:rsid w:val="00B75DF0"/>
    <w:rsid w:val="00B77E02"/>
    <w:rsid w:val="00B77E57"/>
    <w:rsid w:val="00B80243"/>
    <w:rsid w:val="00B80267"/>
    <w:rsid w:val="00B83102"/>
    <w:rsid w:val="00B84B58"/>
    <w:rsid w:val="00B8593F"/>
    <w:rsid w:val="00B85EA4"/>
    <w:rsid w:val="00B86E8E"/>
    <w:rsid w:val="00B87AC7"/>
    <w:rsid w:val="00B91223"/>
    <w:rsid w:val="00B926B2"/>
    <w:rsid w:val="00B93498"/>
    <w:rsid w:val="00B93537"/>
    <w:rsid w:val="00B93746"/>
    <w:rsid w:val="00B93A0F"/>
    <w:rsid w:val="00B9470D"/>
    <w:rsid w:val="00B9670C"/>
    <w:rsid w:val="00B9698E"/>
    <w:rsid w:val="00B96C36"/>
    <w:rsid w:val="00B97183"/>
    <w:rsid w:val="00BA0411"/>
    <w:rsid w:val="00BA06A3"/>
    <w:rsid w:val="00BA0B29"/>
    <w:rsid w:val="00BA0EB1"/>
    <w:rsid w:val="00BA26B0"/>
    <w:rsid w:val="00BA485B"/>
    <w:rsid w:val="00BA542B"/>
    <w:rsid w:val="00BA5BE9"/>
    <w:rsid w:val="00BA6FBD"/>
    <w:rsid w:val="00BB02C5"/>
    <w:rsid w:val="00BB0349"/>
    <w:rsid w:val="00BB1076"/>
    <w:rsid w:val="00BB1621"/>
    <w:rsid w:val="00BB1F2A"/>
    <w:rsid w:val="00BB3753"/>
    <w:rsid w:val="00BB3C44"/>
    <w:rsid w:val="00BB4931"/>
    <w:rsid w:val="00BB4A3C"/>
    <w:rsid w:val="00BB69FF"/>
    <w:rsid w:val="00BB6CE4"/>
    <w:rsid w:val="00BB72C1"/>
    <w:rsid w:val="00BB7D69"/>
    <w:rsid w:val="00BC072F"/>
    <w:rsid w:val="00BC0A9E"/>
    <w:rsid w:val="00BC0E48"/>
    <w:rsid w:val="00BC1553"/>
    <w:rsid w:val="00BC1CD5"/>
    <w:rsid w:val="00BC2211"/>
    <w:rsid w:val="00BC2D43"/>
    <w:rsid w:val="00BC3EEB"/>
    <w:rsid w:val="00BC40D1"/>
    <w:rsid w:val="00BC43C2"/>
    <w:rsid w:val="00BC4DCA"/>
    <w:rsid w:val="00BC5726"/>
    <w:rsid w:val="00BC58E3"/>
    <w:rsid w:val="00BC6600"/>
    <w:rsid w:val="00BD1F66"/>
    <w:rsid w:val="00BD389D"/>
    <w:rsid w:val="00BD5405"/>
    <w:rsid w:val="00BD5857"/>
    <w:rsid w:val="00BD6815"/>
    <w:rsid w:val="00BD69F0"/>
    <w:rsid w:val="00BD6AB5"/>
    <w:rsid w:val="00BD7229"/>
    <w:rsid w:val="00BD7AE4"/>
    <w:rsid w:val="00BE14BD"/>
    <w:rsid w:val="00BE255D"/>
    <w:rsid w:val="00BE3585"/>
    <w:rsid w:val="00BE4F4A"/>
    <w:rsid w:val="00BE53CD"/>
    <w:rsid w:val="00BE6605"/>
    <w:rsid w:val="00BE6FEC"/>
    <w:rsid w:val="00BE74E6"/>
    <w:rsid w:val="00BE79D2"/>
    <w:rsid w:val="00BF09B1"/>
    <w:rsid w:val="00BF18B0"/>
    <w:rsid w:val="00BF29B2"/>
    <w:rsid w:val="00BF29C9"/>
    <w:rsid w:val="00BF3018"/>
    <w:rsid w:val="00BF36DD"/>
    <w:rsid w:val="00BF3723"/>
    <w:rsid w:val="00BF3E4A"/>
    <w:rsid w:val="00BF691D"/>
    <w:rsid w:val="00BF6CBA"/>
    <w:rsid w:val="00BF701D"/>
    <w:rsid w:val="00C013E7"/>
    <w:rsid w:val="00C01E33"/>
    <w:rsid w:val="00C02CCB"/>
    <w:rsid w:val="00C03331"/>
    <w:rsid w:val="00C042C1"/>
    <w:rsid w:val="00C057BB"/>
    <w:rsid w:val="00C06AEE"/>
    <w:rsid w:val="00C07092"/>
    <w:rsid w:val="00C071A9"/>
    <w:rsid w:val="00C07297"/>
    <w:rsid w:val="00C076FB"/>
    <w:rsid w:val="00C10A69"/>
    <w:rsid w:val="00C11149"/>
    <w:rsid w:val="00C1234C"/>
    <w:rsid w:val="00C15233"/>
    <w:rsid w:val="00C167F4"/>
    <w:rsid w:val="00C17116"/>
    <w:rsid w:val="00C17F61"/>
    <w:rsid w:val="00C21261"/>
    <w:rsid w:val="00C241A1"/>
    <w:rsid w:val="00C26F21"/>
    <w:rsid w:val="00C274D4"/>
    <w:rsid w:val="00C27FCA"/>
    <w:rsid w:val="00C30DD9"/>
    <w:rsid w:val="00C322C1"/>
    <w:rsid w:val="00C32A53"/>
    <w:rsid w:val="00C32E7B"/>
    <w:rsid w:val="00C333F9"/>
    <w:rsid w:val="00C34569"/>
    <w:rsid w:val="00C34B9B"/>
    <w:rsid w:val="00C35649"/>
    <w:rsid w:val="00C36CAA"/>
    <w:rsid w:val="00C3778A"/>
    <w:rsid w:val="00C37E49"/>
    <w:rsid w:val="00C41A09"/>
    <w:rsid w:val="00C42187"/>
    <w:rsid w:val="00C4218A"/>
    <w:rsid w:val="00C42939"/>
    <w:rsid w:val="00C42D15"/>
    <w:rsid w:val="00C42F5F"/>
    <w:rsid w:val="00C4320C"/>
    <w:rsid w:val="00C4329F"/>
    <w:rsid w:val="00C43D30"/>
    <w:rsid w:val="00C44B12"/>
    <w:rsid w:val="00C45621"/>
    <w:rsid w:val="00C462D1"/>
    <w:rsid w:val="00C47570"/>
    <w:rsid w:val="00C479C2"/>
    <w:rsid w:val="00C47F00"/>
    <w:rsid w:val="00C5087D"/>
    <w:rsid w:val="00C50C46"/>
    <w:rsid w:val="00C52DC6"/>
    <w:rsid w:val="00C52ED9"/>
    <w:rsid w:val="00C53519"/>
    <w:rsid w:val="00C5467B"/>
    <w:rsid w:val="00C549C4"/>
    <w:rsid w:val="00C55939"/>
    <w:rsid w:val="00C5599F"/>
    <w:rsid w:val="00C55B33"/>
    <w:rsid w:val="00C55D19"/>
    <w:rsid w:val="00C56C12"/>
    <w:rsid w:val="00C57091"/>
    <w:rsid w:val="00C57103"/>
    <w:rsid w:val="00C57409"/>
    <w:rsid w:val="00C61BEE"/>
    <w:rsid w:val="00C637C8"/>
    <w:rsid w:val="00C638BD"/>
    <w:rsid w:val="00C639B1"/>
    <w:rsid w:val="00C645FA"/>
    <w:rsid w:val="00C648FF"/>
    <w:rsid w:val="00C65886"/>
    <w:rsid w:val="00C65B92"/>
    <w:rsid w:val="00C67B10"/>
    <w:rsid w:val="00C70762"/>
    <w:rsid w:val="00C70E2C"/>
    <w:rsid w:val="00C70EC9"/>
    <w:rsid w:val="00C712F0"/>
    <w:rsid w:val="00C728CD"/>
    <w:rsid w:val="00C73B04"/>
    <w:rsid w:val="00C7416D"/>
    <w:rsid w:val="00C7544C"/>
    <w:rsid w:val="00C75A04"/>
    <w:rsid w:val="00C75A78"/>
    <w:rsid w:val="00C762BF"/>
    <w:rsid w:val="00C76675"/>
    <w:rsid w:val="00C76A3F"/>
    <w:rsid w:val="00C801C0"/>
    <w:rsid w:val="00C84D1D"/>
    <w:rsid w:val="00C85701"/>
    <w:rsid w:val="00C860FB"/>
    <w:rsid w:val="00C86857"/>
    <w:rsid w:val="00C91826"/>
    <w:rsid w:val="00C92D3E"/>
    <w:rsid w:val="00C933B3"/>
    <w:rsid w:val="00C94526"/>
    <w:rsid w:val="00CA0A16"/>
    <w:rsid w:val="00CA0D53"/>
    <w:rsid w:val="00CA106D"/>
    <w:rsid w:val="00CA17CF"/>
    <w:rsid w:val="00CA18A9"/>
    <w:rsid w:val="00CA1C09"/>
    <w:rsid w:val="00CA343F"/>
    <w:rsid w:val="00CA3E29"/>
    <w:rsid w:val="00CA5040"/>
    <w:rsid w:val="00CA550F"/>
    <w:rsid w:val="00CA6194"/>
    <w:rsid w:val="00CA7EE4"/>
    <w:rsid w:val="00CB0601"/>
    <w:rsid w:val="00CB1060"/>
    <w:rsid w:val="00CB12CE"/>
    <w:rsid w:val="00CB223C"/>
    <w:rsid w:val="00CB2ACA"/>
    <w:rsid w:val="00CB3DA7"/>
    <w:rsid w:val="00CB3E71"/>
    <w:rsid w:val="00CB5EBB"/>
    <w:rsid w:val="00CB5F4D"/>
    <w:rsid w:val="00CB704C"/>
    <w:rsid w:val="00CC0A09"/>
    <w:rsid w:val="00CC1B87"/>
    <w:rsid w:val="00CC206F"/>
    <w:rsid w:val="00CC2AFD"/>
    <w:rsid w:val="00CC2BF5"/>
    <w:rsid w:val="00CC3943"/>
    <w:rsid w:val="00CC5454"/>
    <w:rsid w:val="00CC6246"/>
    <w:rsid w:val="00CC6265"/>
    <w:rsid w:val="00CC726C"/>
    <w:rsid w:val="00CD0B1D"/>
    <w:rsid w:val="00CD23C3"/>
    <w:rsid w:val="00CD37AA"/>
    <w:rsid w:val="00CD471B"/>
    <w:rsid w:val="00CD5EE2"/>
    <w:rsid w:val="00CD643A"/>
    <w:rsid w:val="00CD6923"/>
    <w:rsid w:val="00CD6E93"/>
    <w:rsid w:val="00CD7040"/>
    <w:rsid w:val="00CD7B1B"/>
    <w:rsid w:val="00CE037A"/>
    <w:rsid w:val="00CE03D2"/>
    <w:rsid w:val="00CE13BA"/>
    <w:rsid w:val="00CE2F14"/>
    <w:rsid w:val="00CE33E1"/>
    <w:rsid w:val="00CE364A"/>
    <w:rsid w:val="00CE3867"/>
    <w:rsid w:val="00CE3EDC"/>
    <w:rsid w:val="00CE5563"/>
    <w:rsid w:val="00CE78AF"/>
    <w:rsid w:val="00CF0E4B"/>
    <w:rsid w:val="00CF12A2"/>
    <w:rsid w:val="00CF34BA"/>
    <w:rsid w:val="00CF3800"/>
    <w:rsid w:val="00CF3D0C"/>
    <w:rsid w:val="00CF422E"/>
    <w:rsid w:val="00CF423B"/>
    <w:rsid w:val="00CF6315"/>
    <w:rsid w:val="00CF6C1E"/>
    <w:rsid w:val="00D00588"/>
    <w:rsid w:val="00D00CEB"/>
    <w:rsid w:val="00D023A8"/>
    <w:rsid w:val="00D028E2"/>
    <w:rsid w:val="00D03333"/>
    <w:rsid w:val="00D03B6C"/>
    <w:rsid w:val="00D03C43"/>
    <w:rsid w:val="00D045CC"/>
    <w:rsid w:val="00D0487C"/>
    <w:rsid w:val="00D0564B"/>
    <w:rsid w:val="00D05E4A"/>
    <w:rsid w:val="00D06DC0"/>
    <w:rsid w:val="00D06E80"/>
    <w:rsid w:val="00D10327"/>
    <w:rsid w:val="00D10B03"/>
    <w:rsid w:val="00D10BDE"/>
    <w:rsid w:val="00D10FB3"/>
    <w:rsid w:val="00D10FBC"/>
    <w:rsid w:val="00D11B3C"/>
    <w:rsid w:val="00D12377"/>
    <w:rsid w:val="00D12C68"/>
    <w:rsid w:val="00D134C5"/>
    <w:rsid w:val="00D14AC1"/>
    <w:rsid w:val="00D14D75"/>
    <w:rsid w:val="00D15C26"/>
    <w:rsid w:val="00D15DC1"/>
    <w:rsid w:val="00D16DA8"/>
    <w:rsid w:val="00D16E65"/>
    <w:rsid w:val="00D16F49"/>
    <w:rsid w:val="00D173B5"/>
    <w:rsid w:val="00D20E24"/>
    <w:rsid w:val="00D2147F"/>
    <w:rsid w:val="00D22985"/>
    <w:rsid w:val="00D2405F"/>
    <w:rsid w:val="00D24BBF"/>
    <w:rsid w:val="00D25026"/>
    <w:rsid w:val="00D252A6"/>
    <w:rsid w:val="00D252F0"/>
    <w:rsid w:val="00D26FA1"/>
    <w:rsid w:val="00D27249"/>
    <w:rsid w:val="00D27BAA"/>
    <w:rsid w:val="00D302A9"/>
    <w:rsid w:val="00D30EF8"/>
    <w:rsid w:val="00D31088"/>
    <w:rsid w:val="00D31AAE"/>
    <w:rsid w:val="00D31DF5"/>
    <w:rsid w:val="00D320CF"/>
    <w:rsid w:val="00D32825"/>
    <w:rsid w:val="00D32BB6"/>
    <w:rsid w:val="00D35959"/>
    <w:rsid w:val="00D368FD"/>
    <w:rsid w:val="00D375D4"/>
    <w:rsid w:val="00D4010D"/>
    <w:rsid w:val="00D4091E"/>
    <w:rsid w:val="00D4150A"/>
    <w:rsid w:val="00D42BF6"/>
    <w:rsid w:val="00D42EE8"/>
    <w:rsid w:val="00D4324D"/>
    <w:rsid w:val="00D43692"/>
    <w:rsid w:val="00D443A9"/>
    <w:rsid w:val="00D44634"/>
    <w:rsid w:val="00D460F5"/>
    <w:rsid w:val="00D463BC"/>
    <w:rsid w:val="00D466D8"/>
    <w:rsid w:val="00D504BE"/>
    <w:rsid w:val="00D510D9"/>
    <w:rsid w:val="00D51F2A"/>
    <w:rsid w:val="00D52782"/>
    <w:rsid w:val="00D529C4"/>
    <w:rsid w:val="00D5478B"/>
    <w:rsid w:val="00D54948"/>
    <w:rsid w:val="00D55032"/>
    <w:rsid w:val="00D567C8"/>
    <w:rsid w:val="00D56B98"/>
    <w:rsid w:val="00D56F29"/>
    <w:rsid w:val="00D62701"/>
    <w:rsid w:val="00D63CE3"/>
    <w:rsid w:val="00D646AF"/>
    <w:rsid w:val="00D64A4D"/>
    <w:rsid w:val="00D650E2"/>
    <w:rsid w:val="00D66051"/>
    <w:rsid w:val="00D6770A"/>
    <w:rsid w:val="00D7034D"/>
    <w:rsid w:val="00D70C59"/>
    <w:rsid w:val="00D7106A"/>
    <w:rsid w:val="00D71553"/>
    <w:rsid w:val="00D719D1"/>
    <w:rsid w:val="00D71A4E"/>
    <w:rsid w:val="00D72F67"/>
    <w:rsid w:val="00D731DF"/>
    <w:rsid w:val="00D737DD"/>
    <w:rsid w:val="00D74066"/>
    <w:rsid w:val="00D74271"/>
    <w:rsid w:val="00D74B5C"/>
    <w:rsid w:val="00D74BF5"/>
    <w:rsid w:val="00D74F16"/>
    <w:rsid w:val="00D7500A"/>
    <w:rsid w:val="00D75C25"/>
    <w:rsid w:val="00D7643E"/>
    <w:rsid w:val="00D768CF"/>
    <w:rsid w:val="00D7726F"/>
    <w:rsid w:val="00D77600"/>
    <w:rsid w:val="00D77771"/>
    <w:rsid w:val="00D77BDC"/>
    <w:rsid w:val="00D77CFC"/>
    <w:rsid w:val="00D82F17"/>
    <w:rsid w:val="00D8358B"/>
    <w:rsid w:val="00D8399B"/>
    <w:rsid w:val="00D8742A"/>
    <w:rsid w:val="00D879AB"/>
    <w:rsid w:val="00D91052"/>
    <w:rsid w:val="00D91775"/>
    <w:rsid w:val="00D9506F"/>
    <w:rsid w:val="00DA06FA"/>
    <w:rsid w:val="00DA17E3"/>
    <w:rsid w:val="00DA1A67"/>
    <w:rsid w:val="00DA28BE"/>
    <w:rsid w:val="00DA3047"/>
    <w:rsid w:val="00DA3062"/>
    <w:rsid w:val="00DA3408"/>
    <w:rsid w:val="00DA378C"/>
    <w:rsid w:val="00DA569A"/>
    <w:rsid w:val="00DA5C1A"/>
    <w:rsid w:val="00DB1E09"/>
    <w:rsid w:val="00DB204C"/>
    <w:rsid w:val="00DB3670"/>
    <w:rsid w:val="00DB3AD2"/>
    <w:rsid w:val="00DB3C87"/>
    <w:rsid w:val="00DB4411"/>
    <w:rsid w:val="00DB58C1"/>
    <w:rsid w:val="00DB5E69"/>
    <w:rsid w:val="00DB640D"/>
    <w:rsid w:val="00DB694C"/>
    <w:rsid w:val="00DB6D87"/>
    <w:rsid w:val="00DB6DC6"/>
    <w:rsid w:val="00DB7C28"/>
    <w:rsid w:val="00DC0112"/>
    <w:rsid w:val="00DC0BE0"/>
    <w:rsid w:val="00DC1906"/>
    <w:rsid w:val="00DC1A42"/>
    <w:rsid w:val="00DC1E5D"/>
    <w:rsid w:val="00DC2AD3"/>
    <w:rsid w:val="00DC4499"/>
    <w:rsid w:val="00DC45FC"/>
    <w:rsid w:val="00DC490C"/>
    <w:rsid w:val="00DC4B47"/>
    <w:rsid w:val="00DC55B3"/>
    <w:rsid w:val="00DC575C"/>
    <w:rsid w:val="00DC6095"/>
    <w:rsid w:val="00DC68F6"/>
    <w:rsid w:val="00DC6AD4"/>
    <w:rsid w:val="00DD0BCC"/>
    <w:rsid w:val="00DD130E"/>
    <w:rsid w:val="00DD4172"/>
    <w:rsid w:val="00DD41BE"/>
    <w:rsid w:val="00DD4F79"/>
    <w:rsid w:val="00DD5E94"/>
    <w:rsid w:val="00DD640E"/>
    <w:rsid w:val="00DE08F4"/>
    <w:rsid w:val="00DE1191"/>
    <w:rsid w:val="00DE224E"/>
    <w:rsid w:val="00DE257F"/>
    <w:rsid w:val="00DE281C"/>
    <w:rsid w:val="00DE3162"/>
    <w:rsid w:val="00DE3883"/>
    <w:rsid w:val="00DE3A5E"/>
    <w:rsid w:val="00DE413F"/>
    <w:rsid w:val="00DE4654"/>
    <w:rsid w:val="00DE4B92"/>
    <w:rsid w:val="00DE5AF1"/>
    <w:rsid w:val="00DE7E27"/>
    <w:rsid w:val="00DF008B"/>
    <w:rsid w:val="00DF1031"/>
    <w:rsid w:val="00DF118A"/>
    <w:rsid w:val="00DF1497"/>
    <w:rsid w:val="00DF18AF"/>
    <w:rsid w:val="00DF1BE4"/>
    <w:rsid w:val="00DF399D"/>
    <w:rsid w:val="00DF3EEA"/>
    <w:rsid w:val="00DF3F22"/>
    <w:rsid w:val="00DF429C"/>
    <w:rsid w:val="00DF5855"/>
    <w:rsid w:val="00DF70CF"/>
    <w:rsid w:val="00DF7969"/>
    <w:rsid w:val="00E0085B"/>
    <w:rsid w:val="00E01397"/>
    <w:rsid w:val="00E02E73"/>
    <w:rsid w:val="00E03340"/>
    <w:rsid w:val="00E039E3"/>
    <w:rsid w:val="00E072B2"/>
    <w:rsid w:val="00E079DC"/>
    <w:rsid w:val="00E07AD6"/>
    <w:rsid w:val="00E104C9"/>
    <w:rsid w:val="00E12C50"/>
    <w:rsid w:val="00E1348F"/>
    <w:rsid w:val="00E135BE"/>
    <w:rsid w:val="00E13BD8"/>
    <w:rsid w:val="00E14DAD"/>
    <w:rsid w:val="00E155EC"/>
    <w:rsid w:val="00E16F5A"/>
    <w:rsid w:val="00E1707A"/>
    <w:rsid w:val="00E1737D"/>
    <w:rsid w:val="00E17759"/>
    <w:rsid w:val="00E17AAA"/>
    <w:rsid w:val="00E21526"/>
    <w:rsid w:val="00E22688"/>
    <w:rsid w:val="00E23556"/>
    <w:rsid w:val="00E23EB6"/>
    <w:rsid w:val="00E24797"/>
    <w:rsid w:val="00E27392"/>
    <w:rsid w:val="00E2760E"/>
    <w:rsid w:val="00E276ED"/>
    <w:rsid w:val="00E27C92"/>
    <w:rsid w:val="00E30B4D"/>
    <w:rsid w:val="00E30EA0"/>
    <w:rsid w:val="00E30ED4"/>
    <w:rsid w:val="00E32147"/>
    <w:rsid w:val="00E33509"/>
    <w:rsid w:val="00E33ED6"/>
    <w:rsid w:val="00E3486E"/>
    <w:rsid w:val="00E34AC3"/>
    <w:rsid w:val="00E36442"/>
    <w:rsid w:val="00E37E28"/>
    <w:rsid w:val="00E404D9"/>
    <w:rsid w:val="00E40A50"/>
    <w:rsid w:val="00E41886"/>
    <w:rsid w:val="00E41EDC"/>
    <w:rsid w:val="00E42B4D"/>
    <w:rsid w:val="00E4347C"/>
    <w:rsid w:val="00E46D94"/>
    <w:rsid w:val="00E47326"/>
    <w:rsid w:val="00E47364"/>
    <w:rsid w:val="00E504B4"/>
    <w:rsid w:val="00E50574"/>
    <w:rsid w:val="00E52D57"/>
    <w:rsid w:val="00E532D2"/>
    <w:rsid w:val="00E533B2"/>
    <w:rsid w:val="00E53692"/>
    <w:rsid w:val="00E56313"/>
    <w:rsid w:val="00E565DD"/>
    <w:rsid w:val="00E5664A"/>
    <w:rsid w:val="00E56C4F"/>
    <w:rsid w:val="00E56E92"/>
    <w:rsid w:val="00E57D1E"/>
    <w:rsid w:val="00E57DC2"/>
    <w:rsid w:val="00E6126A"/>
    <w:rsid w:val="00E614F3"/>
    <w:rsid w:val="00E61AC9"/>
    <w:rsid w:val="00E6262D"/>
    <w:rsid w:val="00E64157"/>
    <w:rsid w:val="00E6593E"/>
    <w:rsid w:val="00E65FD8"/>
    <w:rsid w:val="00E66BDD"/>
    <w:rsid w:val="00E672C5"/>
    <w:rsid w:val="00E674B2"/>
    <w:rsid w:val="00E67601"/>
    <w:rsid w:val="00E676D9"/>
    <w:rsid w:val="00E7048C"/>
    <w:rsid w:val="00E70D79"/>
    <w:rsid w:val="00E70D7B"/>
    <w:rsid w:val="00E71615"/>
    <w:rsid w:val="00E71DA1"/>
    <w:rsid w:val="00E7220B"/>
    <w:rsid w:val="00E7273F"/>
    <w:rsid w:val="00E729AB"/>
    <w:rsid w:val="00E72E33"/>
    <w:rsid w:val="00E72E4B"/>
    <w:rsid w:val="00E7301C"/>
    <w:rsid w:val="00E73C50"/>
    <w:rsid w:val="00E75419"/>
    <w:rsid w:val="00E766F3"/>
    <w:rsid w:val="00E7672E"/>
    <w:rsid w:val="00E76D04"/>
    <w:rsid w:val="00E76F9F"/>
    <w:rsid w:val="00E776FD"/>
    <w:rsid w:val="00E80191"/>
    <w:rsid w:val="00E82419"/>
    <w:rsid w:val="00E824AA"/>
    <w:rsid w:val="00E83678"/>
    <w:rsid w:val="00E84284"/>
    <w:rsid w:val="00E84D5F"/>
    <w:rsid w:val="00E85AA9"/>
    <w:rsid w:val="00E85B8B"/>
    <w:rsid w:val="00E8662B"/>
    <w:rsid w:val="00E86AA5"/>
    <w:rsid w:val="00E874EB"/>
    <w:rsid w:val="00E87A4A"/>
    <w:rsid w:val="00E87F27"/>
    <w:rsid w:val="00E9201F"/>
    <w:rsid w:val="00E94F42"/>
    <w:rsid w:val="00E95417"/>
    <w:rsid w:val="00E96F1B"/>
    <w:rsid w:val="00E9721C"/>
    <w:rsid w:val="00E97B62"/>
    <w:rsid w:val="00EA0311"/>
    <w:rsid w:val="00EA19B1"/>
    <w:rsid w:val="00EA1A08"/>
    <w:rsid w:val="00EA1B6B"/>
    <w:rsid w:val="00EA1D03"/>
    <w:rsid w:val="00EA1E98"/>
    <w:rsid w:val="00EA2576"/>
    <w:rsid w:val="00EA37C1"/>
    <w:rsid w:val="00EA588B"/>
    <w:rsid w:val="00EA5FD5"/>
    <w:rsid w:val="00EA6F1E"/>
    <w:rsid w:val="00EB0FD3"/>
    <w:rsid w:val="00EB19EE"/>
    <w:rsid w:val="00EB1A4C"/>
    <w:rsid w:val="00EB2078"/>
    <w:rsid w:val="00EB255C"/>
    <w:rsid w:val="00EB2585"/>
    <w:rsid w:val="00EB25DF"/>
    <w:rsid w:val="00EB2EBE"/>
    <w:rsid w:val="00EB3A38"/>
    <w:rsid w:val="00EB4603"/>
    <w:rsid w:val="00EB5042"/>
    <w:rsid w:val="00EB6EC8"/>
    <w:rsid w:val="00EB7F51"/>
    <w:rsid w:val="00EC1339"/>
    <w:rsid w:val="00EC1859"/>
    <w:rsid w:val="00EC1BCC"/>
    <w:rsid w:val="00EC350F"/>
    <w:rsid w:val="00EC452E"/>
    <w:rsid w:val="00EC4727"/>
    <w:rsid w:val="00EC4F06"/>
    <w:rsid w:val="00EC6033"/>
    <w:rsid w:val="00EC641F"/>
    <w:rsid w:val="00EC76B1"/>
    <w:rsid w:val="00ED105B"/>
    <w:rsid w:val="00ED1A40"/>
    <w:rsid w:val="00ED1AB0"/>
    <w:rsid w:val="00ED222D"/>
    <w:rsid w:val="00ED2D68"/>
    <w:rsid w:val="00ED3437"/>
    <w:rsid w:val="00ED37CD"/>
    <w:rsid w:val="00ED5081"/>
    <w:rsid w:val="00ED5CA8"/>
    <w:rsid w:val="00ED7170"/>
    <w:rsid w:val="00ED775C"/>
    <w:rsid w:val="00ED77B0"/>
    <w:rsid w:val="00EE0524"/>
    <w:rsid w:val="00EE0F39"/>
    <w:rsid w:val="00EE1234"/>
    <w:rsid w:val="00EE1C85"/>
    <w:rsid w:val="00EE4AF6"/>
    <w:rsid w:val="00EE5DBA"/>
    <w:rsid w:val="00EE6A76"/>
    <w:rsid w:val="00EF056C"/>
    <w:rsid w:val="00EF3324"/>
    <w:rsid w:val="00EF3679"/>
    <w:rsid w:val="00EF43F6"/>
    <w:rsid w:val="00EF4744"/>
    <w:rsid w:val="00EF47D0"/>
    <w:rsid w:val="00EF4DFA"/>
    <w:rsid w:val="00EF5C47"/>
    <w:rsid w:val="00EF7A2B"/>
    <w:rsid w:val="00F00362"/>
    <w:rsid w:val="00F02D0C"/>
    <w:rsid w:val="00F048F2"/>
    <w:rsid w:val="00F063FA"/>
    <w:rsid w:val="00F06A30"/>
    <w:rsid w:val="00F07043"/>
    <w:rsid w:val="00F112C1"/>
    <w:rsid w:val="00F11E49"/>
    <w:rsid w:val="00F1261A"/>
    <w:rsid w:val="00F13431"/>
    <w:rsid w:val="00F13BE6"/>
    <w:rsid w:val="00F13BEA"/>
    <w:rsid w:val="00F14875"/>
    <w:rsid w:val="00F14AAF"/>
    <w:rsid w:val="00F157F7"/>
    <w:rsid w:val="00F15D29"/>
    <w:rsid w:val="00F16276"/>
    <w:rsid w:val="00F177BF"/>
    <w:rsid w:val="00F17ADC"/>
    <w:rsid w:val="00F17F9B"/>
    <w:rsid w:val="00F205D7"/>
    <w:rsid w:val="00F20D27"/>
    <w:rsid w:val="00F20E61"/>
    <w:rsid w:val="00F2197B"/>
    <w:rsid w:val="00F21D32"/>
    <w:rsid w:val="00F22E40"/>
    <w:rsid w:val="00F235E6"/>
    <w:rsid w:val="00F24BD2"/>
    <w:rsid w:val="00F24E89"/>
    <w:rsid w:val="00F26766"/>
    <w:rsid w:val="00F27FF6"/>
    <w:rsid w:val="00F306EA"/>
    <w:rsid w:val="00F30CE1"/>
    <w:rsid w:val="00F30EA0"/>
    <w:rsid w:val="00F3128F"/>
    <w:rsid w:val="00F313B1"/>
    <w:rsid w:val="00F318D2"/>
    <w:rsid w:val="00F32230"/>
    <w:rsid w:val="00F32651"/>
    <w:rsid w:val="00F32C11"/>
    <w:rsid w:val="00F33396"/>
    <w:rsid w:val="00F342D1"/>
    <w:rsid w:val="00F34D5C"/>
    <w:rsid w:val="00F34EFD"/>
    <w:rsid w:val="00F350E9"/>
    <w:rsid w:val="00F36773"/>
    <w:rsid w:val="00F36CC8"/>
    <w:rsid w:val="00F37A82"/>
    <w:rsid w:val="00F4078C"/>
    <w:rsid w:val="00F42374"/>
    <w:rsid w:val="00F4472B"/>
    <w:rsid w:val="00F468A3"/>
    <w:rsid w:val="00F50961"/>
    <w:rsid w:val="00F516F8"/>
    <w:rsid w:val="00F518E6"/>
    <w:rsid w:val="00F53107"/>
    <w:rsid w:val="00F539D6"/>
    <w:rsid w:val="00F5634E"/>
    <w:rsid w:val="00F56905"/>
    <w:rsid w:val="00F56CB5"/>
    <w:rsid w:val="00F57FE1"/>
    <w:rsid w:val="00F60F69"/>
    <w:rsid w:val="00F61B65"/>
    <w:rsid w:val="00F626A8"/>
    <w:rsid w:val="00F63CD6"/>
    <w:rsid w:val="00F6470E"/>
    <w:rsid w:val="00F65AB9"/>
    <w:rsid w:val="00F66831"/>
    <w:rsid w:val="00F671DB"/>
    <w:rsid w:val="00F67A8F"/>
    <w:rsid w:val="00F70ABD"/>
    <w:rsid w:val="00F719A9"/>
    <w:rsid w:val="00F7445B"/>
    <w:rsid w:val="00F7456D"/>
    <w:rsid w:val="00F76CB5"/>
    <w:rsid w:val="00F7714A"/>
    <w:rsid w:val="00F81B45"/>
    <w:rsid w:val="00F843DF"/>
    <w:rsid w:val="00F84C05"/>
    <w:rsid w:val="00F85042"/>
    <w:rsid w:val="00F85890"/>
    <w:rsid w:val="00F86A89"/>
    <w:rsid w:val="00F87CA6"/>
    <w:rsid w:val="00F87F8A"/>
    <w:rsid w:val="00F90D39"/>
    <w:rsid w:val="00F9147F"/>
    <w:rsid w:val="00F917A5"/>
    <w:rsid w:val="00F9190D"/>
    <w:rsid w:val="00F91E2B"/>
    <w:rsid w:val="00F93BE2"/>
    <w:rsid w:val="00F94510"/>
    <w:rsid w:val="00F9490D"/>
    <w:rsid w:val="00F95634"/>
    <w:rsid w:val="00F95754"/>
    <w:rsid w:val="00F960E9"/>
    <w:rsid w:val="00F96425"/>
    <w:rsid w:val="00F9718C"/>
    <w:rsid w:val="00F975E9"/>
    <w:rsid w:val="00F9765E"/>
    <w:rsid w:val="00FA23C2"/>
    <w:rsid w:val="00FA469E"/>
    <w:rsid w:val="00FA47C4"/>
    <w:rsid w:val="00FA4A5D"/>
    <w:rsid w:val="00FA4D3E"/>
    <w:rsid w:val="00FA60E8"/>
    <w:rsid w:val="00FA64F1"/>
    <w:rsid w:val="00FB03F0"/>
    <w:rsid w:val="00FB185C"/>
    <w:rsid w:val="00FB196C"/>
    <w:rsid w:val="00FB2195"/>
    <w:rsid w:val="00FB27F4"/>
    <w:rsid w:val="00FB2D4A"/>
    <w:rsid w:val="00FB391C"/>
    <w:rsid w:val="00FB3A74"/>
    <w:rsid w:val="00FB484F"/>
    <w:rsid w:val="00FB550D"/>
    <w:rsid w:val="00FB5FB1"/>
    <w:rsid w:val="00FB7E0D"/>
    <w:rsid w:val="00FC1AB1"/>
    <w:rsid w:val="00FC1B61"/>
    <w:rsid w:val="00FC23EE"/>
    <w:rsid w:val="00FC2A59"/>
    <w:rsid w:val="00FC2DF5"/>
    <w:rsid w:val="00FC363F"/>
    <w:rsid w:val="00FC3F1E"/>
    <w:rsid w:val="00FC4330"/>
    <w:rsid w:val="00FC43A8"/>
    <w:rsid w:val="00FC4B16"/>
    <w:rsid w:val="00FC64F4"/>
    <w:rsid w:val="00FD0749"/>
    <w:rsid w:val="00FD1491"/>
    <w:rsid w:val="00FD2C71"/>
    <w:rsid w:val="00FD319E"/>
    <w:rsid w:val="00FD3877"/>
    <w:rsid w:val="00FD427A"/>
    <w:rsid w:val="00FD45A2"/>
    <w:rsid w:val="00FD5203"/>
    <w:rsid w:val="00FD6DC0"/>
    <w:rsid w:val="00FE0907"/>
    <w:rsid w:val="00FE1BCD"/>
    <w:rsid w:val="00FE35B3"/>
    <w:rsid w:val="00FE3A28"/>
    <w:rsid w:val="00FE4AB9"/>
    <w:rsid w:val="00FE50D5"/>
    <w:rsid w:val="00FE5C23"/>
    <w:rsid w:val="00FE79D2"/>
    <w:rsid w:val="00FF1105"/>
    <w:rsid w:val="00FF11EB"/>
    <w:rsid w:val="00FF369F"/>
    <w:rsid w:val="00FF3E3F"/>
    <w:rsid w:val="00FF42C8"/>
    <w:rsid w:val="00FF5993"/>
    <w:rsid w:val="00FF5BF7"/>
    <w:rsid w:val="00FF5D39"/>
    <w:rsid w:val="00FF5F52"/>
    <w:rsid w:val="00FF6005"/>
    <w:rsid w:val="00FF6C21"/>
    <w:rsid w:val="00FF73BC"/>
    <w:rsid w:val="00FF7ABE"/>
    <w:rsid w:val="00FF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5DAE83"/>
  <w15:chartTrackingRefBased/>
  <w15:docId w15:val="{779D3297-89C1-4F16-AC4B-927D66CA7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37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7B3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A37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B340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40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40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0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0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A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A3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34A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A37"/>
  </w:style>
  <w:style w:type="paragraph" w:styleId="Footer">
    <w:name w:val="footer"/>
    <w:basedOn w:val="Normal"/>
    <w:link w:val="FooterChar"/>
    <w:uiPriority w:val="99"/>
    <w:unhideWhenUsed/>
    <w:rsid w:val="00334A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A37"/>
  </w:style>
  <w:style w:type="paragraph" w:styleId="Revision">
    <w:name w:val="Revision"/>
    <w:hidden/>
    <w:uiPriority w:val="99"/>
    <w:semiHidden/>
    <w:rsid w:val="00EF332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Tegn"/>
    <w:rsid w:val="00F960E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F960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F960E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F960E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960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60E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27FF6"/>
    <w:pPr>
      <w:spacing w:after="0" w:line="240" w:lineRule="auto"/>
    </w:pPr>
    <w:rPr>
      <w:kern w:val="0"/>
      <w:sz w:val="24"/>
      <w:szCs w:val="24"/>
      <w:lang w:val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27F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character" w:customStyle="1" w:styleId="cf01">
    <w:name w:val="cf01"/>
    <w:basedOn w:val="DefaultParagraphFont"/>
    <w:rsid w:val="00D26FA1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3028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79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  <clbl:label id="{5b906c1f-19d2-4ac1-bea8-1ddf524e35b3}" enabled="1" method="Standard" siteId="{7f8e4cf0-71fb-489c-a336-3f9252a6390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rre Bergh</dc:creator>
  <cp:keywords/>
  <dc:description/>
  <cp:lastModifiedBy>Editor</cp:lastModifiedBy>
  <cp:revision>7</cp:revision>
  <cp:lastPrinted>2024-04-05T08:51:00Z</cp:lastPrinted>
  <dcterms:created xsi:type="dcterms:W3CDTF">2024-12-04T13:06:00Z</dcterms:created>
  <dcterms:modified xsi:type="dcterms:W3CDTF">2025-01-23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